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C1E18" w14:textId="58EFD088" w:rsidR="0075195C" w:rsidRPr="0075195C" w:rsidRDefault="00A21E3E" w:rsidP="0075195C">
      <w:pPr>
        <w:pStyle w:val="Tittel"/>
        <w:rPr>
          <w:rFonts w:ascii="Times New Roman" w:hAnsi="Times New Roman" w:cs="Times New Roman"/>
          <w:sz w:val="40"/>
          <w:szCs w:val="40"/>
          <w:lang w:val="en-US"/>
        </w:rPr>
      </w:pPr>
      <w:r w:rsidRPr="0075195C">
        <w:rPr>
          <w:rFonts w:ascii="Times New Roman" w:hAnsi="Times New Roman" w:cs="Times New Roman"/>
          <w:sz w:val="40"/>
          <w:szCs w:val="40"/>
          <w:lang w:val="en-US"/>
        </w:rPr>
        <w:t xml:space="preserve">Supplementary </w:t>
      </w:r>
      <w:r w:rsidR="00193B09">
        <w:rPr>
          <w:rFonts w:ascii="Times New Roman" w:hAnsi="Times New Roman" w:cs="Times New Roman"/>
          <w:sz w:val="40"/>
          <w:szCs w:val="40"/>
          <w:lang w:val="en-US"/>
        </w:rPr>
        <w:t>Information</w:t>
      </w:r>
    </w:p>
    <w:p w14:paraId="12EC96D1" w14:textId="0DAB0F4A" w:rsidR="006E1840" w:rsidRPr="004B4008" w:rsidRDefault="000440B8" w:rsidP="004B4008">
      <w:pPr>
        <w:pStyle w:val="Overskrift1"/>
        <w:rPr>
          <w:rFonts w:ascii="Times New Roman" w:hAnsi="Times New Roman" w:cs="Times New Roman"/>
          <w:lang w:val="en-US"/>
        </w:rPr>
      </w:pPr>
      <w:r w:rsidRPr="004B4008">
        <w:rPr>
          <w:rFonts w:ascii="Times New Roman" w:hAnsi="Times New Roman" w:cs="Times New Roman"/>
          <w:lang w:val="en-US"/>
        </w:rPr>
        <w:t>1</w:t>
      </w:r>
      <w:r w:rsidR="007D579C">
        <w:rPr>
          <w:rFonts w:ascii="Times New Roman" w:hAnsi="Times New Roman" w:cs="Times New Roman"/>
          <w:lang w:val="en-US"/>
        </w:rPr>
        <w:t>.</w:t>
      </w:r>
      <w:r w:rsidRPr="004B4008">
        <w:rPr>
          <w:rFonts w:ascii="Times New Roman" w:hAnsi="Times New Roman" w:cs="Times New Roman"/>
          <w:lang w:val="en-US"/>
        </w:rPr>
        <w:t xml:space="preserve"> Information about total number of consultations in data sets</w:t>
      </w:r>
    </w:p>
    <w:p w14:paraId="71228583" w14:textId="77777777" w:rsidR="00E409B5" w:rsidRPr="00E409B5" w:rsidRDefault="00E409B5" w:rsidP="00A21E3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A005C1A" w14:textId="207D49BA" w:rsidR="00E409B5" w:rsidRPr="00E409B5" w:rsidRDefault="00FC6C9A" w:rsidP="00A21E3E">
      <w:pPr>
        <w:rPr>
          <w:rFonts w:ascii="Times New Roman" w:hAnsi="Times New Roman" w:cs="Times New Roman"/>
          <w:lang w:val="en-US"/>
        </w:rPr>
      </w:pPr>
      <w:bookmarkStart w:id="0" w:name="_Hlk133909874"/>
      <w:r w:rsidRPr="00FC6C9A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F05933">
        <w:rPr>
          <w:rFonts w:ascii="Times New Roman" w:hAnsi="Times New Roman" w:cs="Times New Roman"/>
          <w:b/>
          <w:bCs/>
          <w:lang w:val="en-US"/>
        </w:rPr>
        <w:t>S</w:t>
      </w:r>
      <w:r w:rsidRPr="00FC6C9A">
        <w:rPr>
          <w:rFonts w:ascii="Times New Roman" w:hAnsi="Times New Roman" w:cs="Times New Roman"/>
          <w:b/>
          <w:bCs/>
          <w:lang w:val="en-US"/>
        </w:rPr>
        <w:t>1</w:t>
      </w:r>
      <w:bookmarkEnd w:id="0"/>
      <w:r w:rsidR="00A21E3E" w:rsidRPr="00E409B5">
        <w:rPr>
          <w:rFonts w:ascii="Times New Roman" w:hAnsi="Times New Roman" w:cs="Times New Roman"/>
          <w:b/>
          <w:bCs/>
          <w:lang w:val="en-US"/>
        </w:rPr>
        <w:t>.</w:t>
      </w:r>
      <w:r w:rsidR="00A21E3E" w:rsidRPr="00E409B5">
        <w:rPr>
          <w:rFonts w:ascii="Times New Roman" w:hAnsi="Times New Roman" w:cs="Times New Roman"/>
          <w:lang w:val="en-US"/>
        </w:rPr>
        <w:t xml:space="preserve"> Detailed information about total number of consultations for mental health problems with general practitioners before and during the COVID-19 pandemic</w:t>
      </w:r>
      <w:r w:rsidR="008849A9">
        <w:rPr>
          <w:rFonts w:ascii="Times New Roman" w:hAnsi="Times New Roman" w:cs="Times New Roman"/>
          <w:lang w:val="en-US"/>
        </w:rPr>
        <w:t>.</w:t>
      </w:r>
    </w:p>
    <w:tbl>
      <w:tblPr>
        <w:tblStyle w:val="Tabellrutenett"/>
        <w:tblW w:w="90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835"/>
        <w:gridCol w:w="2410"/>
        <w:gridCol w:w="1271"/>
        <w:gridCol w:w="997"/>
      </w:tblGrid>
      <w:tr w:rsidR="000440B8" w:rsidRPr="00E409B5" w14:paraId="412F3194" w14:textId="77777777" w:rsidTr="008C0643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3727FC6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Data se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A9CB729" w14:textId="623D9B5A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92B467C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C3BCB6D" w14:textId="707DC48D" w:rsidR="00A21E3E" w:rsidRPr="00E409B5" w:rsidRDefault="00A21E3E" w:rsidP="00705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2CF80045" w14:textId="77777777" w:rsidR="00A21E3E" w:rsidRPr="00E409B5" w:rsidRDefault="00A21E3E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553917" w:rsidRPr="00E409B5" w14:paraId="7D6E104A" w14:textId="77777777" w:rsidTr="008C0643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4A8DE4CA" w14:textId="23EA54E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Pre-pandemic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08EF40C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Consultations during 2017-2019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73541F5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6130266C" w14:textId="77777777" w:rsidR="00A21E3E" w:rsidRPr="00E409B5" w:rsidRDefault="00A21E3E" w:rsidP="00705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1,287,868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0F3EF5F2" w14:textId="77777777" w:rsidR="00A21E3E" w:rsidRPr="00E409B5" w:rsidRDefault="00A21E3E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  <w:tr w:rsidR="00553917" w:rsidRPr="00E409B5" w14:paraId="29AD1446" w14:textId="77777777" w:rsidTr="008C0643">
        <w:trPr>
          <w:jc w:val="center"/>
        </w:trPr>
        <w:tc>
          <w:tcPr>
            <w:tcW w:w="1560" w:type="dxa"/>
          </w:tcPr>
          <w:p w14:paraId="1A37705C" w14:textId="77777777" w:rsidR="00553917" w:rsidRPr="00E409B5" w:rsidRDefault="00553917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5BDE49E5" w14:textId="77777777" w:rsidR="00553917" w:rsidRPr="00E409B5" w:rsidRDefault="00553917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79C5B32D" w14:textId="77777777" w:rsidR="00553917" w:rsidRPr="00E409B5" w:rsidRDefault="00553917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</w:tcPr>
          <w:p w14:paraId="3077AF26" w14:textId="77777777" w:rsidR="00553917" w:rsidRPr="00E409B5" w:rsidRDefault="00553917" w:rsidP="00705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7" w:type="dxa"/>
          </w:tcPr>
          <w:p w14:paraId="7A870A8F" w14:textId="77777777" w:rsidR="00553917" w:rsidRPr="00E409B5" w:rsidRDefault="00553917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1E3E" w:rsidRPr="00E409B5" w14:paraId="2542CF16" w14:textId="77777777" w:rsidTr="008C0643">
        <w:trPr>
          <w:jc w:val="center"/>
        </w:trPr>
        <w:tc>
          <w:tcPr>
            <w:tcW w:w="1560" w:type="dxa"/>
          </w:tcPr>
          <w:p w14:paraId="0273DCC0" w14:textId="0FA146EA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31E85A96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Consultations during inclusion year 2017</w:t>
            </w:r>
          </w:p>
        </w:tc>
        <w:tc>
          <w:tcPr>
            <w:tcW w:w="2410" w:type="dxa"/>
          </w:tcPr>
          <w:p w14:paraId="39E8061C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</w:tcPr>
          <w:p w14:paraId="153F33F2" w14:textId="77777777" w:rsidR="00A21E3E" w:rsidRPr="00E409B5" w:rsidRDefault="00A21E3E" w:rsidP="00705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556,554</w:t>
            </w:r>
          </w:p>
        </w:tc>
        <w:tc>
          <w:tcPr>
            <w:tcW w:w="997" w:type="dxa"/>
          </w:tcPr>
          <w:p w14:paraId="34B8813D" w14:textId="2E912D90" w:rsidR="00A21E3E" w:rsidRPr="00E409B5" w:rsidRDefault="00A21E3E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43</w:t>
            </w:r>
          </w:p>
        </w:tc>
      </w:tr>
      <w:tr w:rsidR="00553917" w:rsidRPr="00E409B5" w14:paraId="0CED96F4" w14:textId="77777777" w:rsidTr="008C0643">
        <w:trPr>
          <w:jc w:val="center"/>
        </w:trPr>
        <w:tc>
          <w:tcPr>
            <w:tcW w:w="1560" w:type="dxa"/>
          </w:tcPr>
          <w:p w14:paraId="5BF6BAD7" w14:textId="77777777" w:rsidR="00553917" w:rsidRPr="00E409B5" w:rsidRDefault="00553917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236ABF4C" w14:textId="77777777" w:rsidR="00553917" w:rsidRPr="00E409B5" w:rsidRDefault="00553917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51397D62" w14:textId="77777777" w:rsidR="00553917" w:rsidRPr="00E409B5" w:rsidRDefault="00553917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</w:tcPr>
          <w:p w14:paraId="258BE9FA" w14:textId="77777777" w:rsidR="00553917" w:rsidRPr="00E409B5" w:rsidRDefault="00553917" w:rsidP="00705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7" w:type="dxa"/>
          </w:tcPr>
          <w:p w14:paraId="039BD957" w14:textId="77777777" w:rsidR="00553917" w:rsidRPr="00E409B5" w:rsidRDefault="00553917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1E3E" w:rsidRPr="00E409B5" w14:paraId="766712AF" w14:textId="77777777" w:rsidTr="008C0643">
        <w:trPr>
          <w:jc w:val="center"/>
        </w:trPr>
        <w:tc>
          <w:tcPr>
            <w:tcW w:w="1560" w:type="dxa"/>
          </w:tcPr>
          <w:p w14:paraId="0F0F553D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5A45BB42" w14:textId="6FC7E92C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2410" w:type="dxa"/>
          </w:tcPr>
          <w:p w14:paraId="402DB25C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Men</w:t>
            </w:r>
          </w:p>
        </w:tc>
        <w:tc>
          <w:tcPr>
            <w:tcW w:w="1271" w:type="dxa"/>
          </w:tcPr>
          <w:p w14:paraId="34205607" w14:textId="7C3D5F6C" w:rsidR="00A21E3E" w:rsidRPr="00E409B5" w:rsidRDefault="00A21E3E" w:rsidP="00705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457</w:t>
            </w:r>
            <w:r w:rsidR="00452830" w:rsidRPr="00E409B5">
              <w:rPr>
                <w:rFonts w:ascii="Times New Roman" w:hAnsi="Times New Roman" w:cs="Times New Roman"/>
                <w:lang w:val="en-US"/>
              </w:rPr>
              <w:t>,</w:t>
            </w:r>
            <w:r w:rsidRPr="00E409B5">
              <w:rPr>
                <w:rFonts w:ascii="Times New Roman" w:hAnsi="Times New Roman" w:cs="Times New Roman"/>
                <w:lang w:val="en-US"/>
              </w:rPr>
              <w:t>111</w:t>
            </w:r>
          </w:p>
        </w:tc>
        <w:tc>
          <w:tcPr>
            <w:tcW w:w="997" w:type="dxa"/>
          </w:tcPr>
          <w:p w14:paraId="579125E1" w14:textId="77777777" w:rsidR="00A21E3E" w:rsidRPr="00E409B5" w:rsidRDefault="00A21E3E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35</w:t>
            </w:r>
          </w:p>
        </w:tc>
      </w:tr>
      <w:tr w:rsidR="00A21E3E" w:rsidRPr="00E409B5" w14:paraId="1D39117B" w14:textId="77777777" w:rsidTr="008C0643">
        <w:trPr>
          <w:jc w:val="center"/>
        </w:trPr>
        <w:tc>
          <w:tcPr>
            <w:tcW w:w="1560" w:type="dxa"/>
          </w:tcPr>
          <w:p w14:paraId="6B44BDA1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472BC5A5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754A2407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Women</w:t>
            </w:r>
          </w:p>
        </w:tc>
        <w:tc>
          <w:tcPr>
            <w:tcW w:w="1271" w:type="dxa"/>
          </w:tcPr>
          <w:p w14:paraId="38551F9F" w14:textId="03D97D79" w:rsidR="00A21E3E" w:rsidRPr="00E409B5" w:rsidRDefault="00A21E3E" w:rsidP="00705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830</w:t>
            </w:r>
            <w:r w:rsidR="00452830" w:rsidRPr="00E409B5">
              <w:rPr>
                <w:rFonts w:ascii="Times New Roman" w:hAnsi="Times New Roman" w:cs="Times New Roman"/>
                <w:lang w:val="en-US"/>
              </w:rPr>
              <w:t>,</w:t>
            </w:r>
            <w:r w:rsidRPr="00E409B5">
              <w:rPr>
                <w:rFonts w:ascii="Times New Roman" w:hAnsi="Times New Roman" w:cs="Times New Roman"/>
                <w:lang w:val="en-US"/>
              </w:rPr>
              <w:t>757</w:t>
            </w:r>
          </w:p>
        </w:tc>
        <w:tc>
          <w:tcPr>
            <w:tcW w:w="997" w:type="dxa"/>
          </w:tcPr>
          <w:p w14:paraId="34AAF300" w14:textId="77777777" w:rsidR="00A21E3E" w:rsidRPr="00E409B5" w:rsidRDefault="00A21E3E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65</w:t>
            </w:r>
          </w:p>
        </w:tc>
      </w:tr>
      <w:tr w:rsidR="00A21E3E" w:rsidRPr="00E409B5" w14:paraId="452B0D94" w14:textId="77777777" w:rsidTr="008C0643">
        <w:trPr>
          <w:jc w:val="center"/>
        </w:trPr>
        <w:tc>
          <w:tcPr>
            <w:tcW w:w="1560" w:type="dxa"/>
          </w:tcPr>
          <w:p w14:paraId="3160644A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59F44518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0B0B9E3C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</w:tcPr>
          <w:p w14:paraId="57C22894" w14:textId="77777777" w:rsidR="00A21E3E" w:rsidRPr="00E409B5" w:rsidRDefault="00A21E3E" w:rsidP="00705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7" w:type="dxa"/>
          </w:tcPr>
          <w:p w14:paraId="4E9BAC3A" w14:textId="77777777" w:rsidR="00A21E3E" w:rsidRPr="00E409B5" w:rsidRDefault="00A21E3E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1E3E" w:rsidRPr="00E409B5" w14:paraId="5E2E3CA3" w14:textId="77777777" w:rsidTr="008C0643">
        <w:trPr>
          <w:jc w:val="center"/>
        </w:trPr>
        <w:tc>
          <w:tcPr>
            <w:tcW w:w="1560" w:type="dxa"/>
          </w:tcPr>
          <w:p w14:paraId="1FB4BECF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7408CF15" w14:textId="0293CD9B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ICPC-2-codes</w:t>
            </w:r>
          </w:p>
        </w:tc>
        <w:tc>
          <w:tcPr>
            <w:tcW w:w="2410" w:type="dxa"/>
          </w:tcPr>
          <w:p w14:paraId="10FD4833" w14:textId="56984AFA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P74</w:t>
            </w:r>
            <w:r w:rsidR="00705B03">
              <w:rPr>
                <w:rFonts w:ascii="Times New Roman" w:hAnsi="Times New Roman" w:cs="Times New Roman"/>
                <w:lang w:val="en-US"/>
              </w:rPr>
              <w:t xml:space="preserve"> Anxiety disorder</w:t>
            </w:r>
          </w:p>
        </w:tc>
        <w:tc>
          <w:tcPr>
            <w:tcW w:w="1271" w:type="dxa"/>
          </w:tcPr>
          <w:p w14:paraId="5FC791D6" w14:textId="6376946F" w:rsidR="00A21E3E" w:rsidRPr="00E409B5" w:rsidRDefault="00A21E3E" w:rsidP="00705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272</w:t>
            </w:r>
            <w:r w:rsidR="00452830" w:rsidRPr="00E409B5">
              <w:rPr>
                <w:rFonts w:ascii="Times New Roman" w:hAnsi="Times New Roman" w:cs="Times New Roman"/>
                <w:lang w:val="en-US"/>
              </w:rPr>
              <w:t>,</w:t>
            </w:r>
            <w:r w:rsidRPr="00E409B5">
              <w:rPr>
                <w:rFonts w:ascii="Times New Roman" w:hAnsi="Times New Roman" w:cs="Times New Roman"/>
                <w:lang w:val="en-US"/>
              </w:rPr>
              <w:t>470</w:t>
            </w:r>
          </w:p>
        </w:tc>
        <w:tc>
          <w:tcPr>
            <w:tcW w:w="997" w:type="dxa"/>
          </w:tcPr>
          <w:p w14:paraId="06329942" w14:textId="77777777" w:rsidR="00A21E3E" w:rsidRPr="00E409B5" w:rsidRDefault="00A21E3E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A21E3E" w:rsidRPr="00E409B5" w14:paraId="4439C0F0" w14:textId="77777777" w:rsidTr="008C0643">
        <w:trPr>
          <w:jc w:val="center"/>
        </w:trPr>
        <w:tc>
          <w:tcPr>
            <w:tcW w:w="1560" w:type="dxa"/>
          </w:tcPr>
          <w:p w14:paraId="2ED913E1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58DC7056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1BCE65AA" w14:textId="191C50B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P76</w:t>
            </w:r>
            <w:r w:rsidR="00705B03">
              <w:rPr>
                <w:rFonts w:ascii="Times New Roman" w:hAnsi="Times New Roman" w:cs="Times New Roman"/>
                <w:lang w:val="en-US"/>
              </w:rPr>
              <w:t xml:space="preserve"> Depressive</w:t>
            </w:r>
            <w:r w:rsidR="001E6A9A">
              <w:rPr>
                <w:rFonts w:ascii="Times New Roman" w:hAnsi="Times New Roman" w:cs="Times New Roman"/>
                <w:lang w:val="en-US"/>
              </w:rPr>
              <w:t xml:space="preserve"> disorder</w:t>
            </w:r>
          </w:p>
        </w:tc>
        <w:tc>
          <w:tcPr>
            <w:tcW w:w="1271" w:type="dxa"/>
          </w:tcPr>
          <w:p w14:paraId="581EFD1A" w14:textId="66AEA47C" w:rsidR="00A21E3E" w:rsidRPr="00E409B5" w:rsidRDefault="00A21E3E" w:rsidP="00705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833</w:t>
            </w:r>
            <w:r w:rsidR="00452830" w:rsidRPr="00E409B5">
              <w:rPr>
                <w:rFonts w:ascii="Times New Roman" w:hAnsi="Times New Roman" w:cs="Times New Roman"/>
                <w:lang w:val="en-US"/>
              </w:rPr>
              <w:t>,</w:t>
            </w:r>
            <w:r w:rsidRPr="00E409B5">
              <w:rPr>
                <w:rFonts w:ascii="Times New Roman" w:hAnsi="Times New Roman" w:cs="Times New Roman"/>
                <w:lang w:val="en-US"/>
              </w:rPr>
              <w:t>280</w:t>
            </w:r>
          </w:p>
        </w:tc>
        <w:tc>
          <w:tcPr>
            <w:tcW w:w="997" w:type="dxa"/>
          </w:tcPr>
          <w:p w14:paraId="37E0C030" w14:textId="77777777" w:rsidR="00A21E3E" w:rsidRPr="00E409B5" w:rsidRDefault="00A21E3E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65</w:t>
            </w:r>
          </w:p>
        </w:tc>
      </w:tr>
      <w:tr w:rsidR="00A21E3E" w:rsidRPr="00E409B5" w14:paraId="24A14D12" w14:textId="77777777" w:rsidTr="008C0643">
        <w:trPr>
          <w:jc w:val="center"/>
        </w:trPr>
        <w:tc>
          <w:tcPr>
            <w:tcW w:w="1560" w:type="dxa"/>
          </w:tcPr>
          <w:p w14:paraId="76AB864F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2D4C7DB6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6A7F7014" w14:textId="5F3EE88E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P79</w:t>
            </w:r>
            <w:r w:rsidR="001E6A9A">
              <w:rPr>
                <w:rFonts w:ascii="Times New Roman" w:hAnsi="Times New Roman" w:cs="Times New Roman"/>
                <w:lang w:val="en-US"/>
              </w:rPr>
              <w:t xml:space="preserve"> Phobia/OCD</w:t>
            </w:r>
          </w:p>
        </w:tc>
        <w:tc>
          <w:tcPr>
            <w:tcW w:w="1271" w:type="dxa"/>
          </w:tcPr>
          <w:p w14:paraId="35FB9B9D" w14:textId="0E1182BF" w:rsidR="00A21E3E" w:rsidRPr="00E409B5" w:rsidRDefault="00A21E3E" w:rsidP="00705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75</w:t>
            </w:r>
            <w:r w:rsidR="00452830" w:rsidRPr="00E409B5">
              <w:rPr>
                <w:rFonts w:ascii="Times New Roman" w:hAnsi="Times New Roman" w:cs="Times New Roman"/>
                <w:lang w:val="en-US"/>
              </w:rPr>
              <w:t>,</w:t>
            </w:r>
            <w:r w:rsidRPr="00E409B5">
              <w:rPr>
                <w:rFonts w:ascii="Times New Roman" w:hAnsi="Times New Roman" w:cs="Times New Roman"/>
                <w:lang w:val="en-US"/>
              </w:rPr>
              <w:t>900</w:t>
            </w:r>
          </w:p>
        </w:tc>
        <w:tc>
          <w:tcPr>
            <w:tcW w:w="997" w:type="dxa"/>
          </w:tcPr>
          <w:p w14:paraId="108DA28A" w14:textId="77777777" w:rsidR="00A21E3E" w:rsidRPr="00E409B5" w:rsidRDefault="00A21E3E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A21E3E" w:rsidRPr="00E409B5" w14:paraId="0DEF7E79" w14:textId="77777777" w:rsidTr="008C0643">
        <w:trPr>
          <w:jc w:val="center"/>
        </w:trPr>
        <w:tc>
          <w:tcPr>
            <w:tcW w:w="1560" w:type="dxa"/>
          </w:tcPr>
          <w:p w14:paraId="5B166336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04E8E6E3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75EE44E3" w14:textId="34447146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P82</w:t>
            </w:r>
            <w:r w:rsidR="001E6A9A">
              <w:rPr>
                <w:rFonts w:ascii="Times New Roman" w:hAnsi="Times New Roman" w:cs="Times New Roman"/>
                <w:lang w:val="en-US"/>
              </w:rPr>
              <w:t xml:space="preserve"> PTSD</w:t>
            </w:r>
          </w:p>
        </w:tc>
        <w:tc>
          <w:tcPr>
            <w:tcW w:w="1271" w:type="dxa"/>
          </w:tcPr>
          <w:p w14:paraId="50D5C208" w14:textId="13B69935" w:rsidR="00A21E3E" w:rsidRPr="00E409B5" w:rsidRDefault="00A21E3E" w:rsidP="00705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137</w:t>
            </w:r>
            <w:r w:rsidR="00452830" w:rsidRPr="00E409B5">
              <w:rPr>
                <w:rFonts w:ascii="Times New Roman" w:hAnsi="Times New Roman" w:cs="Times New Roman"/>
                <w:lang w:val="en-US"/>
              </w:rPr>
              <w:t>,</w:t>
            </w:r>
            <w:r w:rsidRPr="00E409B5">
              <w:rPr>
                <w:rFonts w:ascii="Times New Roman" w:hAnsi="Times New Roman" w:cs="Times New Roman"/>
                <w:lang w:val="en-US"/>
              </w:rPr>
              <w:t>456</w:t>
            </w:r>
          </w:p>
        </w:tc>
        <w:tc>
          <w:tcPr>
            <w:tcW w:w="997" w:type="dxa"/>
          </w:tcPr>
          <w:p w14:paraId="338199A1" w14:textId="77777777" w:rsidR="00A21E3E" w:rsidRPr="00E409B5" w:rsidRDefault="00A21E3E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A21E3E" w:rsidRPr="00E409B5" w14:paraId="6619246F" w14:textId="77777777" w:rsidTr="008C0643">
        <w:trPr>
          <w:jc w:val="center"/>
        </w:trPr>
        <w:tc>
          <w:tcPr>
            <w:tcW w:w="1560" w:type="dxa"/>
          </w:tcPr>
          <w:p w14:paraId="37D39849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4B86086D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6FFE2A9E" w14:textId="2DF48E1B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P86</w:t>
            </w:r>
            <w:r w:rsidR="001E6A9A">
              <w:rPr>
                <w:rFonts w:ascii="Times New Roman" w:hAnsi="Times New Roman" w:cs="Times New Roman"/>
                <w:lang w:val="en-US"/>
              </w:rPr>
              <w:t xml:space="preserve"> Eating disorder</w:t>
            </w:r>
          </w:p>
        </w:tc>
        <w:tc>
          <w:tcPr>
            <w:tcW w:w="1271" w:type="dxa"/>
          </w:tcPr>
          <w:p w14:paraId="04B5D442" w14:textId="249F72E1" w:rsidR="00A21E3E" w:rsidRPr="00E409B5" w:rsidRDefault="00A21E3E" w:rsidP="00705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1</w:t>
            </w:r>
            <w:r w:rsidR="00A866EF">
              <w:rPr>
                <w:rFonts w:ascii="Times New Roman" w:hAnsi="Times New Roman" w:cs="Times New Roman"/>
                <w:lang w:val="en-US"/>
              </w:rPr>
              <w:t>8</w:t>
            </w:r>
            <w:r w:rsidR="00452830" w:rsidRPr="00E409B5">
              <w:rPr>
                <w:rFonts w:ascii="Times New Roman" w:hAnsi="Times New Roman" w:cs="Times New Roman"/>
                <w:lang w:val="en-US"/>
              </w:rPr>
              <w:t>,</w:t>
            </w:r>
            <w:r w:rsidRPr="00E409B5">
              <w:rPr>
                <w:rFonts w:ascii="Times New Roman" w:hAnsi="Times New Roman" w:cs="Times New Roman"/>
                <w:lang w:val="en-US"/>
              </w:rPr>
              <w:t>008</w:t>
            </w:r>
          </w:p>
        </w:tc>
        <w:tc>
          <w:tcPr>
            <w:tcW w:w="997" w:type="dxa"/>
          </w:tcPr>
          <w:p w14:paraId="4E9C87F8" w14:textId="77777777" w:rsidR="00A21E3E" w:rsidRPr="00E409B5" w:rsidRDefault="00A21E3E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21E3E" w:rsidRPr="00E409B5" w14:paraId="211C83CF" w14:textId="77777777" w:rsidTr="008C0643">
        <w:trPr>
          <w:jc w:val="center"/>
        </w:trPr>
        <w:tc>
          <w:tcPr>
            <w:tcW w:w="1560" w:type="dxa"/>
          </w:tcPr>
          <w:p w14:paraId="6D97B361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6FC97025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1DE02877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</w:tcPr>
          <w:p w14:paraId="3B7D1BCC" w14:textId="77777777" w:rsidR="00A21E3E" w:rsidRPr="00E409B5" w:rsidRDefault="00A21E3E" w:rsidP="00705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7" w:type="dxa"/>
          </w:tcPr>
          <w:p w14:paraId="49A02E49" w14:textId="77777777" w:rsidR="00A21E3E" w:rsidRPr="00E409B5" w:rsidRDefault="00A21E3E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1E3E" w:rsidRPr="00E409B5" w14:paraId="2D6FB835" w14:textId="77777777" w:rsidTr="008C0643">
        <w:trPr>
          <w:jc w:val="center"/>
        </w:trPr>
        <w:tc>
          <w:tcPr>
            <w:tcW w:w="1560" w:type="dxa"/>
          </w:tcPr>
          <w:p w14:paraId="5DF95525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41444814" w14:textId="589930CA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 xml:space="preserve">Number of </w:t>
            </w:r>
            <w:r w:rsidR="008C0643">
              <w:rPr>
                <w:rFonts w:ascii="Times New Roman" w:hAnsi="Times New Roman" w:cs="Times New Roman"/>
                <w:lang w:val="en-US"/>
              </w:rPr>
              <w:t xml:space="preserve">included </w:t>
            </w:r>
            <w:r w:rsidRPr="00E409B5">
              <w:rPr>
                <w:rFonts w:ascii="Times New Roman" w:hAnsi="Times New Roman" w:cs="Times New Roman"/>
                <w:lang w:val="en-US"/>
              </w:rPr>
              <w:t>P-codes</w:t>
            </w:r>
          </w:p>
        </w:tc>
        <w:tc>
          <w:tcPr>
            <w:tcW w:w="2410" w:type="dxa"/>
          </w:tcPr>
          <w:p w14:paraId="738E06B9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1 P-code</w:t>
            </w:r>
          </w:p>
        </w:tc>
        <w:tc>
          <w:tcPr>
            <w:tcW w:w="1271" w:type="dxa"/>
          </w:tcPr>
          <w:p w14:paraId="2AA4D0C8" w14:textId="7CFCC054" w:rsidR="00A21E3E" w:rsidRPr="00E409B5" w:rsidRDefault="00A21E3E" w:rsidP="00705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1</w:t>
            </w:r>
            <w:r w:rsidR="00452830" w:rsidRPr="00E409B5">
              <w:rPr>
                <w:rFonts w:ascii="Times New Roman" w:hAnsi="Times New Roman" w:cs="Times New Roman"/>
                <w:lang w:val="en-US"/>
              </w:rPr>
              <w:t>,</w:t>
            </w:r>
            <w:r w:rsidRPr="00E409B5">
              <w:rPr>
                <w:rFonts w:ascii="Times New Roman" w:hAnsi="Times New Roman" w:cs="Times New Roman"/>
                <w:lang w:val="en-US"/>
              </w:rPr>
              <w:t>240</w:t>
            </w:r>
            <w:r w:rsidR="00452830" w:rsidRPr="00E409B5">
              <w:rPr>
                <w:rFonts w:ascii="Times New Roman" w:hAnsi="Times New Roman" w:cs="Times New Roman"/>
                <w:lang w:val="en-US"/>
              </w:rPr>
              <w:t>,</w:t>
            </w:r>
            <w:r w:rsidRPr="00E409B5">
              <w:rPr>
                <w:rFonts w:ascii="Times New Roman" w:hAnsi="Times New Roman" w:cs="Times New Roman"/>
                <w:lang w:val="en-US"/>
              </w:rPr>
              <w:t>321</w:t>
            </w:r>
          </w:p>
        </w:tc>
        <w:tc>
          <w:tcPr>
            <w:tcW w:w="997" w:type="dxa"/>
          </w:tcPr>
          <w:p w14:paraId="0FEA5FF3" w14:textId="057FADB0" w:rsidR="00A21E3E" w:rsidRPr="00E409B5" w:rsidRDefault="00A21E3E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96</w:t>
            </w:r>
          </w:p>
        </w:tc>
      </w:tr>
      <w:tr w:rsidR="00A21E3E" w:rsidRPr="00E409B5" w14:paraId="0940FC56" w14:textId="77777777" w:rsidTr="008C0643">
        <w:trPr>
          <w:jc w:val="center"/>
        </w:trPr>
        <w:tc>
          <w:tcPr>
            <w:tcW w:w="1560" w:type="dxa"/>
          </w:tcPr>
          <w:p w14:paraId="31FA954F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753EB92F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025336D7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2 P-codes</w:t>
            </w:r>
          </w:p>
        </w:tc>
        <w:tc>
          <w:tcPr>
            <w:tcW w:w="1271" w:type="dxa"/>
          </w:tcPr>
          <w:p w14:paraId="4D6B85D6" w14:textId="3963DFC4" w:rsidR="00A21E3E" w:rsidRPr="00E409B5" w:rsidRDefault="00A21E3E" w:rsidP="00705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45</w:t>
            </w:r>
            <w:r w:rsidR="00452830" w:rsidRPr="00E409B5">
              <w:rPr>
                <w:rFonts w:ascii="Times New Roman" w:hAnsi="Times New Roman" w:cs="Times New Roman"/>
                <w:lang w:val="en-US"/>
              </w:rPr>
              <w:t>,</w:t>
            </w:r>
            <w:r w:rsidRPr="00E409B5">
              <w:rPr>
                <w:rFonts w:ascii="Times New Roman" w:hAnsi="Times New Roman" w:cs="Times New Roman"/>
                <w:lang w:val="en-US"/>
              </w:rPr>
              <w:t>881</w:t>
            </w:r>
          </w:p>
        </w:tc>
        <w:tc>
          <w:tcPr>
            <w:tcW w:w="997" w:type="dxa"/>
          </w:tcPr>
          <w:p w14:paraId="30FA3145" w14:textId="43ED3A1C" w:rsidR="00A21E3E" w:rsidRPr="00E409B5" w:rsidRDefault="00A21E3E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A21E3E" w:rsidRPr="00E409B5" w14:paraId="1405CCD9" w14:textId="77777777" w:rsidTr="008C0643">
        <w:trPr>
          <w:jc w:val="center"/>
        </w:trPr>
        <w:tc>
          <w:tcPr>
            <w:tcW w:w="1560" w:type="dxa"/>
          </w:tcPr>
          <w:p w14:paraId="1D1D21AC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01A18055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2BC4DCE0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3 P-codes</w:t>
            </w:r>
          </w:p>
        </w:tc>
        <w:tc>
          <w:tcPr>
            <w:tcW w:w="1271" w:type="dxa"/>
          </w:tcPr>
          <w:p w14:paraId="3A5A465B" w14:textId="6728035A" w:rsidR="00A21E3E" w:rsidRPr="00E409B5" w:rsidRDefault="00A21E3E" w:rsidP="00705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1</w:t>
            </w:r>
            <w:r w:rsidR="00452830" w:rsidRPr="00E409B5">
              <w:rPr>
                <w:rFonts w:ascii="Times New Roman" w:hAnsi="Times New Roman" w:cs="Times New Roman"/>
                <w:lang w:val="en-US"/>
              </w:rPr>
              <w:t>,</w:t>
            </w:r>
            <w:r w:rsidRPr="00E409B5">
              <w:rPr>
                <w:rFonts w:ascii="Times New Roman" w:hAnsi="Times New Roman" w:cs="Times New Roman"/>
                <w:lang w:val="en-US"/>
              </w:rPr>
              <w:t>633</w:t>
            </w:r>
          </w:p>
        </w:tc>
        <w:tc>
          <w:tcPr>
            <w:tcW w:w="997" w:type="dxa"/>
          </w:tcPr>
          <w:p w14:paraId="3449F341" w14:textId="18F72B48" w:rsidR="00A21E3E" w:rsidRPr="00E409B5" w:rsidRDefault="00A21E3E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&lt; 1</w:t>
            </w:r>
          </w:p>
        </w:tc>
      </w:tr>
      <w:tr w:rsidR="006E1840" w:rsidRPr="00E409B5" w14:paraId="6B5B9D46" w14:textId="77777777" w:rsidTr="008C0643">
        <w:trPr>
          <w:jc w:val="center"/>
        </w:trPr>
        <w:tc>
          <w:tcPr>
            <w:tcW w:w="1560" w:type="dxa"/>
          </w:tcPr>
          <w:p w14:paraId="3D905834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6594A5A5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12A39438" w14:textId="0FEDA367" w:rsidR="00A21E3E" w:rsidRPr="00E409B5" w:rsidRDefault="008C0643" w:rsidP="00705B03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&gt;3 P-codes</w:t>
            </w:r>
          </w:p>
        </w:tc>
        <w:tc>
          <w:tcPr>
            <w:tcW w:w="1271" w:type="dxa"/>
          </w:tcPr>
          <w:p w14:paraId="2879E3B0" w14:textId="390DD5CE" w:rsidR="00A21E3E" w:rsidRPr="00E409B5" w:rsidRDefault="00A21E3E" w:rsidP="00705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997" w:type="dxa"/>
          </w:tcPr>
          <w:p w14:paraId="6720AB61" w14:textId="0FA99B1A" w:rsidR="00A21E3E" w:rsidRPr="00E409B5" w:rsidRDefault="00A21E3E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&lt; 1</w:t>
            </w:r>
          </w:p>
        </w:tc>
      </w:tr>
      <w:tr w:rsidR="00553917" w:rsidRPr="00E409B5" w14:paraId="49E20FF2" w14:textId="77777777" w:rsidTr="008C0643">
        <w:trPr>
          <w:jc w:val="center"/>
        </w:trPr>
        <w:tc>
          <w:tcPr>
            <w:tcW w:w="1560" w:type="dxa"/>
          </w:tcPr>
          <w:p w14:paraId="708825AD" w14:textId="77777777" w:rsidR="00553917" w:rsidRPr="00E409B5" w:rsidRDefault="00553917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321A58A8" w14:textId="77777777" w:rsidR="00553917" w:rsidRPr="00E409B5" w:rsidRDefault="00553917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37C7F3C8" w14:textId="77777777" w:rsidR="00553917" w:rsidRPr="00E409B5" w:rsidRDefault="00553917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</w:tcPr>
          <w:p w14:paraId="0CE015D4" w14:textId="77777777" w:rsidR="00553917" w:rsidRPr="00E409B5" w:rsidRDefault="00553917" w:rsidP="00705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7" w:type="dxa"/>
          </w:tcPr>
          <w:p w14:paraId="0BB21526" w14:textId="77777777" w:rsidR="00553917" w:rsidRPr="00E409B5" w:rsidRDefault="00553917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09B5" w:rsidRPr="00E409B5" w14:paraId="12E44BA4" w14:textId="77777777" w:rsidTr="008C0643">
        <w:trPr>
          <w:jc w:val="center"/>
        </w:trPr>
        <w:tc>
          <w:tcPr>
            <w:tcW w:w="1560" w:type="dxa"/>
          </w:tcPr>
          <w:p w14:paraId="34AD7BFE" w14:textId="2B631503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Pandemic</w:t>
            </w:r>
          </w:p>
        </w:tc>
        <w:tc>
          <w:tcPr>
            <w:tcW w:w="2835" w:type="dxa"/>
          </w:tcPr>
          <w:p w14:paraId="7E7A98F6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Consultations during 2019-2021</w:t>
            </w:r>
          </w:p>
        </w:tc>
        <w:tc>
          <w:tcPr>
            <w:tcW w:w="2410" w:type="dxa"/>
          </w:tcPr>
          <w:p w14:paraId="404AFF77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</w:tcPr>
          <w:p w14:paraId="183759DD" w14:textId="77777777" w:rsidR="00A21E3E" w:rsidRPr="00E409B5" w:rsidRDefault="00A21E3E" w:rsidP="00705B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1,436,507</w:t>
            </w:r>
          </w:p>
        </w:tc>
        <w:tc>
          <w:tcPr>
            <w:tcW w:w="997" w:type="dxa"/>
          </w:tcPr>
          <w:p w14:paraId="1E7F40C3" w14:textId="77777777" w:rsidR="00A21E3E" w:rsidRPr="00E409B5" w:rsidRDefault="00A21E3E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  <w:tr w:rsidR="00553917" w:rsidRPr="00E409B5" w14:paraId="0BB9FB74" w14:textId="77777777" w:rsidTr="008C0643">
        <w:trPr>
          <w:jc w:val="center"/>
        </w:trPr>
        <w:tc>
          <w:tcPr>
            <w:tcW w:w="1560" w:type="dxa"/>
          </w:tcPr>
          <w:p w14:paraId="1A909092" w14:textId="77777777" w:rsidR="00553917" w:rsidRPr="00E409B5" w:rsidRDefault="00553917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3706F766" w14:textId="77777777" w:rsidR="00553917" w:rsidRPr="00E409B5" w:rsidRDefault="00553917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214DCD09" w14:textId="77777777" w:rsidR="00553917" w:rsidRPr="00E409B5" w:rsidRDefault="00553917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</w:tcPr>
          <w:p w14:paraId="40BFA8F6" w14:textId="77777777" w:rsidR="00553917" w:rsidRPr="00E409B5" w:rsidRDefault="00553917" w:rsidP="00813D9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7" w:type="dxa"/>
          </w:tcPr>
          <w:p w14:paraId="13C1C547" w14:textId="77777777" w:rsidR="00553917" w:rsidRPr="00E409B5" w:rsidRDefault="00553917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1840" w:rsidRPr="00E409B5" w14:paraId="7213ECB7" w14:textId="77777777" w:rsidTr="008C0643">
        <w:trPr>
          <w:jc w:val="center"/>
        </w:trPr>
        <w:tc>
          <w:tcPr>
            <w:tcW w:w="1560" w:type="dxa"/>
          </w:tcPr>
          <w:p w14:paraId="5B367B0A" w14:textId="35F0BEA2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541B0BC5" w14:textId="4E90468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Consultations during inclusion year</w:t>
            </w:r>
            <w:r w:rsidR="008C0643">
              <w:rPr>
                <w:rFonts w:ascii="Times New Roman" w:hAnsi="Times New Roman" w:cs="Times New Roman"/>
                <w:lang w:val="en-US"/>
              </w:rPr>
              <w:t xml:space="preserve"> 2019</w:t>
            </w:r>
          </w:p>
        </w:tc>
        <w:tc>
          <w:tcPr>
            <w:tcW w:w="2410" w:type="dxa"/>
          </w:tcPr>
          <w:p w14:paraId="2C9F55F1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</w:tcPr>
          <w:p w14:paraId="77B0BC10" w14:textId="77777777" w:rsidR="00A21E3E" w:rsidRPr="00E409B5" w:rsidRDefault="00A21E3E" w:rsidP="00A21E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595,193</w:t>
            </w:r>
          </w:p>
        </w:tc>
        <w:tc>
          <w:tcPr>
            <w:tcW w:w="997" w:type="dxa"/>
          </w:tcPr>
          <w:p w14:paraId="522BB6E2" w14:textId="128DC462" w:rsidR="00A21E3E" w:rsidRPr="00E409B5" w:rsidRDefault="00A21E3E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41</w:t>
            </w:r>
          </w:p>
        </w:tc>
      </w:tr>
      <w:tr w:rsidR="00553917" w:rsidRPr="00E409B5" w14:paraId="3CC8EDDD" w14:textId="77777777" w:rsidTr="008C0643">
        <w:trPr>
          <w:jc w:val="center"/>
        </w:trPr>
        <w:tc>
          <w:tcPr>
            <w:tcW w:w="1560" w:type="dxa"/>
          </w:tcPr>
          <w:p w14:paraId="1D983EBB" w14:textId="77777777" w:rsidR="00553917" w:rsidRPr="00E409B5" w:rsidRDefault="00553917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74AB49E5" w14:textId="77777777" w:rsidR="00553917" w:rsidRPr="00E409B5" w:rsidRDefault="00553917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6A3EDEB5" w14:textId="77777777" w:rsidR="00553917" w:rsidRPr="00E409B5" w:rsidRDefault="00553917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</w:tcPr>
          <w:p w14:paraId="08F2C429" w14:textId="77777777" w:rsidR="00553917" w:rsidRPr="00E409B5" w:rsidRDefault="00553917" w:rsidP="00A21E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7" w:type="dxa"/>
          </w:tcPr>
          <w:p w14:paraId="645C1CC7" w14:textId="77777777" w:rsidR="00553917" w:rsidRPr="00E409B5" w:rsidRDefault="00553917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1E3E" w:rsidRPr="00E409B5" w14:paraId="3DC6E3BF" w14:textId="77777777" w:rsidTr="008C0643">
        <w:trPr>
          <w:jc w:val="center"/>
        </w:trPr>
        <w:tc>
          <w:tcPr>
            <w:tcW w:w="1560" w:type="dxa"/>
          </w:tcPr>
          <w:p w14:paraId="016D28E9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53C73302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2410" w:type="dxa"/>
          </w:tcPr>
          <w:p w14:paraId="1BFCAEB1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Men</w:t>
            </w:r>
          </w:p>
        </w:tc>
        <w:tc>
          <w:tcPr>
            <w:tcW w:w="1271" w:type="dxa"/>
          </w:tcPr>
          <w:p w14:paraId="47C68EDF" w14:textId="23DB3E24" w:rsidR="00A21E3E" w:rsidRPr="00E409B5" w:rsidRDefault="00A21E3E" w:rsidP="00A21E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500</w:t>
            </w:r>
            <w:r w:rsidR="00452830" w:rsidRPr="00E409B5">
              <w:rPr>
                <w:rFonts w:ascii="Times New Roman" w:hAnsi="Times New Roman" w:cs="Times New Roman"/>
                <w:lang w:val="en-US"/>
              </w:rPr>
              <w:t>,</w:t>
            </w:r>
            <w:r w:rsidRPr="00E409B5">
              <w:rPr>
                <w:rFonts w:ascii="Times New Roman" w:hAnsi="Times New Roman" w:cs="Times New Roman"/>
                <w:lang w:val="en-US"/>
              </w:rPr>
              <w:t>405</w:t>
            </w:r>
          </w:p>
        </w:tc>
        <w:tc>
          <w:tcPr>
            <w:tcW w:w="997" w:type="dxa"/>
          </w:tcPr>
          <w:p w14:paraId="2763E14C" w14:textId="77777777" w:rsidR="00A21E3E" w:rsidRPr="00E409B5" w:rsidRDefault="00A21E3E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35</w:t>
            </w:r>
          </w:p>
        </w:tc>
      </w:tr>
      <w:tr w:rsidR="00A21E3E" w:rsidRPr="00E409B5" w14:paraId="73EE7EAC" w14:textId="77777777" w:rsidTr="008C0643">
        <w:trPr>
          <w:jc w:val="center"/>
        </w:trPr>
        <w:tc>
          <w:tcPr>
            <w:tcW w:w="1560" w:type="dxa"/>
          </w:tcPr>
          <w:p w14:paraId="121BE6A3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536BC34C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68300A68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Women</w:t>
            </w:r>
          </w:p>
        </w:tc>
        <w:tc>
          <w:tcPr>
            <w:tcW w:w="1271" w:type="dxa"/>
          </w:tcPr>
          <w:p w14:paraId="160C22C8" w14:textId="66E3971C" w:rsidR="00A21E3E" w:rsidRPr="00E409B5" w:rsidRDefault="00A21E3E" w:rsidP="00A21E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936</w:t>
            </w:r>
            <w:r w:rsidR="00452830" w:rsidRPr="00E409B5">
              <w:rPr>
                <w:rFonts w:ascii="Times New Roman" w:hAnsi="Times New Roman" w:cs="Times New Roman"/>
                <w:lang w:val="en-US"/>
              </w:rPr>
              <w:t>,</w:t>
            </w:r>
            <w:r w:rsidRPr="00E409B5"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997" w:type="dxa"/>
          </w:tcPr>
          <w:p w14:paraId="6A9F14D1" w14:textId="77777777" w:rsidR="00A21E3E" w:rsidRPr="00E409B5" w:rsidRDefault="00A21E3E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65</w:t>
            </w:r>
          </w:p>
        </w:tc>
      </w:tr>
      <w:tr w:rsidR="00A21E3E" w:rsidRPr="00E409B5" w14:paraId="2D81687E" w14:textId="77777777" w:rsidTr="008C0643">
        <w:trPr>
          <w:jc w:val="center"/>
        </w:trPr>
        <w:tc>
          <w:tcPr>
            <w:tcW w:w="1560" w:type="dxa"/>
          </w:tcPr>
          <w:p w14:paraId="1F7E8A24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54865215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4007C2A6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</w:tcPr>
          <w:p w14:paraId="04C33E0A" w14:textId="77777777" w:rsidR="00A21E3E" w:rsidRPr="00E409B5" w:rsidRDefault="00A21E3E" w:rsidP="00A21E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7" w:type="dxa"/>
          </w:tcPr>
          <w:p w14:paraId="512FB00B" w14:textId="77777777" w:rsidR="00A21E3E" w:rsidRPr="00E409B5" w:rsidRDefault="00A21E3E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6A9A" w:rsidRPr="00E409B5" w14:paraId="4C914502" w14:textId="77777777" w:rsidTr="008C0643">
        <w:trPr>
          <w:jc w:val="center"/>
        </w:trPr>
        <w:tc>
          <w:tcPr>
            <w:tcW w:w="1560" w:type="dxa"/>
          </w:tcPr>
          <w:p w14:paraId="58928316" w14:textId="77777777" w:rsidR="001E6A9A" w:rsidRPr="00E409B5" w:rsidRDefault="001E6A9A" w:rsidP="001E6A9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07BBD09E" w14:textId="29A18E82" w:rsidR="001E6A9A" w:rsidRPr="00E409B5" w:rsidRDefault="001E6A9A" w:rsidP="001E6A9A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ICPC-</w:t>
            </w:r>
            <w:r w:rsidR="00F05933">
              <w:rPr>
                <w:rFonts w:ascii="Times New Roman" w:hAnsi="Times New Roman" w:cs="Times New Roman"/>
                <w:lang w:val="en-US"/>
              </w:rPr>
              <w:t>2-</w:t>
            </w:r>
            <w:r w:rsidRPr="00E409B5">
              <w:rPr>
                <w:rFonts w:ascii="Times New Roman" w:hAnsi="Times New Roman" w:cs="Times New Roman"/>
                <w:lang w:val="en-US"/>
              </w:rPr>
              <w:t>codes</w:t>
            </w:r>
          </w:p>
        </w:tc>
        <w:tc>
          <w:tcPr>
            <w:tcW w:w="2410" w:type="dxa"/>
          </w:tcPr>
          <w:p w14:paraId="4B3EE6E9" w14:textId="39DF033F" w:rsidR="001E6A9A" w:rsidRPr="00E409B5" w:rsidRDefault="001E6A9A" w:rsidP="001E6A9A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P74</w:t>
            </w:r>
            <w:r>
              <w:rPr>
                <w:rFonts w:ascii="Times New Roman" w:hAnsi="Times New Roman" w:cs="Times New Roman"/>
                <w:lang w:val="en-US"/>
              </w:rPr>
              <w:t xml:space="preserve"> Anxiety disorder</w:t>
            </w:r>
          </w:p>
        </w:tc>
        <w:tc>
          <w:tcPr>
            <w:tcW w:w="1271" w:type="dxa"/>
          </w:tcPr>
          <w:p w14:paraId="472D443F" w14:textId="71780125" w:rsidR="001E6A9A" w:rsidRPr="00E409B5" w:rsidRDefault="001E6A9A" w:rsidP="001E6A9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324,324</w:t>
            </w:r>
          </w:p>
        </w:tc>
        <w:tc>
          <w:tcPr>
            <w:tcW w:w="997" w:type="dxa"/>
          </w:tcPr>
          <w:p w14:paraId="2EA0094B" w14:textId="77777777" w:rsidR="001E6A9A" w:rsidRPr="00E409B5" w:rsidRDefault="001E6A9A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1E6A9A" w:rsidRPr="00E409B5" w14:paraId="0E9A0707" w14:textId="77777777" w:rsidTr="008C0643">
        <w:trPr>
          <w:jc w:val="center"/>
        </w:trPr>
        <w:tc>
          <w:tcPr>
            <w:tcW w:w="1560" w:type="dxa"/>
          </w:tcPr>
          <w:p w14:paraId="7C11317E" w14:textId="77777777" w:rsidR="001E6A9A" w:rsidRPr="00E409B5" w:rsidRDefault="001E6A9A" w:rsidP="001E6A9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3AA4B1D3" w14:textId="77777777" w:rsidR="001E6A9A" w:rsidRPr="00E409B5" w:rsidRDefault="001E6A9A" w:rsidP="001E6A9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5B46B9A7" w14:textId="12435D1E" w:rsidR="001E6A9A" w:rsidRPr="00E409B5" w:rsidRDefault="001E6A9A" w:rsidP="001E6A9A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P76</w:t>
            </w:r>
            <w:r>
              <w:rPr>
                <w:rFonts w:ascii="Times New Roman" w:hAnsi="Times New Roman" w:cs="Times New Roman"/>
                <w:lang w:val="en-US"/>
              </w:rPr>
              <w:t xml:space="preserve"> Depressive disorder</w:t>
            </w:r>
          </w:p>
        </w:tc>
        <w:tc>
          <w:tcPr>
            <w:tcW w:w="1271" w:type="dxa"/>
          </w:tcPr>
          <w:p w14:paraId="434D18E1" w14:textId="1F9C7DB9" w:rsidR="001E6A9A" w:rsidRPr="00E409B5" w:rsidRDefault="001E6A9A" w:rsidP="001E6A9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896,333</w:t>
            </w:r>
          </w:p>
        </w:tc>
        <w:tc>
          <w:tcPr>
            <w:tcW w:w="997" w:type="dxa"/>
          </w:tcPr>
          <w:p w14:paraId="7FC04813" w14:textId="77777777" w:rsidR="001E6A9A" w:rsidRPr="00E409B5" w:rsidRDefault="001E6A9A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62</w:t>
            </w:r>
          </w:p>
        </w:tc>
      </w:tr>
      <w:tr w:rsidR="001E6A9A" w:rsidRPr="00E409B5" w14:paraId="5CFDE5E5" w14:textId="77777777" w:rsidTr="008C0643">
        <w:trPr>
          <w:jc w:val="center"/>
        </w:trPr>
        <w:tc>
          <w:tcPr>
            <w:tcW w:w="1560" w:type="dxa"/>
          </w:tcPr>
          <w:p w14:paraId="460C506A" w14:textId="77777777" w:rsidR="001E6A9A" w:rsidRPr="00E409B5" w:rsidRDefault="001E6A9A" w:rsidP="001E6A9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6175C72D" w14:textId="77777777" w:rsidR="001E6A9A" w:rsidRPr="00E409B5" w:rsidRDefault="001E6A9A" w:rsidP="001E6A9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7E66ECED" w14:textId="754A6CE9" w:rsidR="001E6A9A" w:rsidRPr="00E409B5" w:rsidRDefault="001E6A9A" w:rsidP="001E6A9A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P79</w:t>
            </w:r>
            <w:r>
              <w:rPr>
                <w:rFonts w:ascii="Times New Roman" w:hAnsi="Times New Roman" w:cs="Times New Roman"/>
                <w:lang w:val="en-US"/>
              </w:rPr>
              <w:t xml:space="preserve"> Phobia/OCD</w:t>
            </w:r>
          </w:p>
        </w:tc>
        <w:tc>
          <w:tcPr>
            <w:tcW w:w="1271" w:type="dxa"/>
          </w:tcPr>
          <w:p w14:paraId="4D9C294C" w14:textId="199A62FE" w:rsidR="001E6A9A" w:rsidRPr="00E409B5" w:rsidRDefault="001E6A9A" w:rsidP="001E6A9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83,701</w:t>
            </w:r>
          </w:p>
        </w:tc>
        <w:tc>
          <w:tcPr>
            <w:tcW w:w="997" w:type="dxa"/>
          </w:tcPr>
          <w:p w14:paraId="7AE92358" w14:textId="77777777" w:rsidR="001E6A9A" w:rsidRPr="00E409B5" w:rsidRDefault="001E6A9A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1E6A9A" w:rsidRPr="00E409B5" w14:paraId="1ABA1EBB" w14:textId="77777777" w:rsidTr="008C0643">
        <w:trPr>
          <w:jc w:val="center"/>
        </w:trPr>
        <w:tc>
          <w:tcPr>
            <w:tcW w:w="1560" w:type="dxa"/>
          </w:tcPr>
          <w:p w14:paraId="13697702" w14:textId="77777777" w:rsidR="001E6A9A" w:rsidRPr="00E409B5" w:rsidRDefault="001E6A9A" w:rsidP="001E6A9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50074205" w14:textId="77777777" w:rsidR="001E6A9A" w:rsidRPr="00E409B5" w:rsidRDefault="001E6A9A" w:rsidP="001E6A9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417C9FCB" w14:textId="3692F7F6" w:rsidR="001E6A9A" w:rsidRPr="00E409B5" w:rsidRDefault="001E6A9A" w:rsidP="001E6A9A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P82</w:t>
            </w:r>
            <w:r>
              <w:rPr>
                <w:rFonts w:ascii="Times New Roman" w:hAnsi="Times New Roman" w:cs="Times New Roman"/>
                <w:lang w:val="en-US"/>
              </w:rPr>
              <w:t xml:space="preserve"> PTSD</w:t>
            </w:r>
          </w:p>
        </w:tc>
        <w:tc>
          <w:tcPr>
            <w:tcW w:w="1271" w:type="dxa"/>
          </w:tcPr>
          <w:p w14:paraId="650B10C0" w14:textId="3C4210B3" w:rsidR="001E6A9A" w:rsidRPr="00E409B5" w:rsidRDefault="001E6A9A" w:rsidP="001E6A9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183,409</w:t>
            </w:r>
          </w:p>
        </w:tc>
        <w:tc>
          <w:tcPr>
            <w:tcW w:w="997" w:type="dxa"/>
          </w:tcPr>
          <w:p w14:paraId="748E8611" w14:textId="77777777" w:rsidR="001E6A9A" w:rsidRPr="00E409B5" w:rsidRDefault="001E6A9A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1E6A9A" w:rsidRPr="00E409B5" w14:paraId="6652B904" w14:textId="77777777" w:rsidTr="008C0643">
        <w:trPr>
          <w:jc w:val="center"/>
        </w:trPr>
        <w:tc>
          <w:tcPr>
            <w:tcW w:w="1560" w:type="dxa"/>
          </w:tcPr>
          <w:p w14:paraId="7139BCC7" w14:textId="77777777" w:rsidR="001E6A9A" w:rsidRPr="00E409B5" w:rsidRDefault="001E6A9A" w:rsidP="001E6A9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4F0C1E1F" w14:textId="77777777" w:rsidR="001E6A9A" w:rsidRPr="00E409B5" w:rsidRDefault="001E6A9A" w:rsidP="001E6A9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1EEC609B" w14:textId="7D91E981" w:rsidR="001E6A9A" w:rsidRPr="00E409B5" w:rsidRDefault="001E6A9A" w:rsidP="001E6A9A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P86</w:t>
            </w:r>
            <w:r>
              <w:rPr>
                <w:rFonts w:ascii="Times New Roman" w:hAnsi="Times New Roman" w:cs="Times New Roman"/>
                <w:lang w:val="en-US"/>
              </w:rPr>
              <w:t xml:space="preserve"> Eating disorder</w:t>
            </w:r>
          </w:p>
        </w:tc>
        <w:tc>
          <w:tcPr>
            <w:tcW w:w="1271" w:type="dxa"/>
          </w:tcPr>
          <w:p w14:paraId="6D42EFE0" w14:textId="63D0AB2B" w:rsidR="001E6A9A" w:rsidRPr="00E409B5" w:rsidRDefault="001E6A9A" w:rsidP="001E6A9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20,414</w:t>
            </w:r>
          </w:p>
        </w:tc>
        <w:tc>
          <w:tcPr>
            <w:tcW w:w="997" w:type="dxa"/>
          </w:tcPr>
          <w:p w14:paraId="3BF94ED9" w14:textId="77777777" w:rsidR="001E6A9A" w:rsidRPr="00E409B5" w:rsidRDefault="001E6A9A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21E3E" w:rsidRPr="00E409B5" w14:paraId="2CC1F601" w14:textId="77777777" w:rsidTr="008C0643">
        <w:trPr>
          <w:jc w:val="center"/>
        </w:trPr>
        <w:tc>
          <w:tcPr>
            <w:tcW w:w="1560" w:type="dxa"/>
          </w:tcPr>
          <w:p w14:paraId="0E90B4A9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606F6194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2BFF4EB9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</w:tcPr>
          <w:p w14:paraId="7C7BCE85" w14:textId="77777777" w:rsidR="00A21E3E" w:rsidRPr="00E409B5" w:rsidRDefault="00A21E3E" w:rsidP="00A21E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7" w:type="dxa"/>
          </w:tcPr>
          <w:p w14:paraId="34AEB0D0" w14:textId="77777777" w:rsidR="00A21E3E" w:rsidRPr="00E409B5" w:rsidRDefault="00A21E3E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1E3E" w:rsidRPr="00E409B5" w14:paraId="0D53907D" w14:textId="77777777" w:rsidTr="008C0643">
        <w:trPr>
          <w:jc w:val="center"/>
        </w:trPr>
        <w:tc>
          <w:tcPr>
            <w:tcW w:w="1560" w:type="dxa"/>
          </w:tcPr>
          <w:p w14:paraId="2807410F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395794DF" w14:textId="39DBB7CD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 xml:space="preserve">Number of </w:t>
            </w:r>
            <w:r w:rsidR="008C0643">
              <w:rPr>
                <w:rFonts w:ascii="Times New Roman" w:hAnsi="Times New Roman" w:cs="Times New Roman"/>
                <w:lang w:val="en-US"/>
              </w:rPr>
              <w:t xml:space="preserve">included </w:t>
            </w:r>
            <w:r w:rsidRPr="00E409B5">
              <w:rPr>
                <w:rFonts w:ascii="Times New Roman" w:hAnsi="Times New Roman" w:cs="Times New Roman"/>
                <w:lang w:val="en-US"/>
              </w:rPr>
              <w:t>P-codes</w:t>
            </w:r>
          </w:p>
        </w:tc>
        <w:tc>
          <w:tcPr>
            <w:tcW w:w="2410" w:type="dxa"/>
          </w:tcPr>
          <w:p w14:paraId="6FF7003B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1 P-code</w:t>
            </w:r>
          </w:p>
        </w:tc>
        <w:tc>
          <w:tcPr>
            <w:tcW w:w="1271" w:type="dxa"/>
          </w:tcPr>
          <w:p w14:paraId="71D0D3BD" w14:textId="7FE25EC7" w:rsidR="00A21E3E" w:rsidRPr="00E409B5" w:rsidRDefault="00A21E3E" w:rsidP="00A21E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1</w:t>
            </w:r>
            <w:r w:rsidR="00452830" w:rsidRPr="00E409B5">
              <w:rPr>
                <w:rFonts w:ascii="Times New Roman" w:hAnsi="Times New Roman" w:cs="Times New Roman"/>
                <w:lang w:val="en-US"/>
              </w:rPr>
              <w:t>,</w:t>
            </w:r>
            <w:r w:rsidRPr="00E409B5">
              <w:rPr>
                <w:rFonts w:ascii="Times New Roman" w:hAnsi="Times New Roman" w:cs="Times New Roman"/>
                <w:lang w:val="en-US"/>
              </w:rPr>
              <w:t>367</w:t>
            </w:r>
            <w:r w:rsidR="00452830" w:rsidRPr="00E409B5">
              <w:rPr>
                <w:rFonts w:ascii="Times New Roman" w:hAnsi="Times New Roman" w:cs="Times New Roman"/>
                <w:lang w:val="en-US"/>
              </w:rPr>
              <w:t>,</w:t>
            </w:r>
            <w:r w:rsidRPr="00E409B5">
              <w:rPr>
                <w:rFonts w:ascii="Times New Roman" w:hAnsi="Times New Roman" w:cs="Times New Roman"/>
                <w:lang w:val="en-US"/>
              </w:rPr>
              <w:t>803</w:t>
            </w:r>
          </w:p>
        </w:tc>
        <w:tc>
          <w:tcPr>
            <w:tcW w:w="997" w:type="dxa"/>
          </w:tcPr>
          <w:p w14:paraId="7357E0AF" w14:textId="3E637DCC" w:rsidR="00A21E3E" w:rsidRPr="00E409B5" w:rsidRDefault="00A21E3E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95</w:t>
            </w:r>
          </w:p>
        </w:tc>
      </w:tr>
      <w:tr w:rsidR="00A21E3E" w:rsidRPr="00E409B5" w14:paraId="08AAEC70" w14:textId="77777777" w:rsidTr="008C0643">
        <w:trPr>
          <w:jc w:val="center"/>
        </w:trPr>
        <w:tc>
          <w:tcPr>
            <w:tcW w:w="1560" w:type="dxa"/>
          </w:tcPr>
          <w:p w14:paraId="59DAC913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3960CA8D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5147453C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2 P-codes</w:t>
            </w:r>
          </w:p>
        </w:tc>
        <w:tc>
          <w:tcPr>
            <w:tcW w:w="1271" w:type="dxa"/>
          </w:tcPr>
          <w:p w14:paraId="3637E99C" w14:textId="7E8EB6CB" w:rsidR="00A21E3E" w:rsidRPr="00E409B5" w:rsidRDefault="00A21E3E" w:rsidP="00A21E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65</w:t>
            </w:r>
            <w:r w:rsidR="00452830" w:rsidRPr="00E409B5">
              <w:rPr>
                <w:rFonts w:ascii="Times New Roman" w:hAnsi="Times New Roman" w:cs="Times New Roman"/>
                <w:lang w:val="en-US"/>
              </w:rPr>
              <w:t>,</w:t>
            </w:r>
            <w:r w:rsidRPr="00E409B5">
              <w:rPr>
                <w:rFonts w:ascii="Times New Roman" w:hAnsi="Times New Roman" w:cs="Times New Roman"/>
                <w:lang w:val="en-US"/>
              </w:rPr>
              <w:t>786</w:t>
            </w:r>
          </w:p>
        </w:tc>
        <w:tc>
          <w:tcPr>
            <w:tcW w:w="997" w:type="dxa"/>
          </w:tcPr>
          <w:p w14:paraId="1A09E535" w14:textId="28B5227E" w:rsidR="00A21E3E" w:rsidRPr="00E409B5" w:rsidRDefault="00A21E3E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A21E3E" w:rsidRPr="00E409B5" w14:paraId="0DE04650" w14:textId="77777777" w:rsidTr="008C0643">
        <w:trPr>
          <w:jc w:val="center"/>
        </w:trPr>
        <w:tc>
          <w:tcPr>
            <w:tcW w:w="1560" w:type="dxa"/>
          </w:tcPr>
          <w:p w14:paraId="203D316C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669DC091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4CF16DB1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3 P-codes</w:t>
            </w:r>
          </w:p>
        </w:tc>
        <w:tc>
          <w:tcPr>
            <w:tcW w:w="1271" w:type="dxa"/>
          </w:tcPr>
          <w:p w14:paraId="6509F22B" w14:textId="71B6D043" w:rsidR="00A21E3E" w:rsidRPr="00E409B5" w:rsidRDefault="00A21E3E" w:rsidP="00A21E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2</w:t>
            </w:r>
            <w:r w:rsidR="00452830" w:rsidRPr="00E409B5">
              <w:rPr>
                <w:rFonts w:ascii="Times New Roman" w:hAnsi="Times New Roman" w:cs="Times New Roman"/>
                <w:lang w:val="en-US"/>
              </w:rPr>
              <w:t>,</w:t>
            </w:r>
            <w:r w:rsidRPr="00E409B5">
              <w:rPr>
                <w:rFonts w:ascii="Times New Roman" w:hAnsi="Times New Roman" w:cs="Times New Roman"/>
                <w:lang w:val="en-US"/>
              </w:rPr>
              <w:t>868</w:t>
            </w:r>
          </w:p>
        </w:tc>
        <w:tc>
          <w:tcPr>
            <w:tcW w:w="997" w:type="dxa"/>
          </w:tcPr>
          <w:p w14:paraId="499C57C7" w14:textId="10CE29FC" w:rsidR="00A21E3E" w:rsidRPr="00E409B5" w:rsidRDefault="00A21E3E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&lt; 1</w:t>
            </w:r>
          </w:p>
        </w:tc>
      </w:tr>
      <w:tr w:rsidR="00A21E3E" w:rsidRPr="00E409B5" w14:paraId="09E3F947" w14:textId="77777777" w:rsidTr="008C0643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6FF61672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EC7F3C5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7DFBD2E" w14:textId="77777777" w:rsidR="00A21E3E" w:rsidRPr="00E409B5" w:rsidRDefault="00A21E3E" w:rsidP="00705B03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&gt;3 P-codes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0D698E24" w14:textId="04FB7927" w:rsidR="00A21E3E" w:rsidRPr="00E409B5" w:rsidRDefault="00A21E3E" w:rsidP="00A21E3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257EBB4B" w14:textId="42F67BE3" w:rsidR="00A21E3E" w:rsidRPr="00E409B5" w:rsidRDefault="00A21E3E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&lt; 1</w:t>
            </w:r>
          </w:p>
        </w:tc>
      </w:tr>
      <w:tr w:rsidR="00A21E3E" w:rsidRPr="00F05933" w14:paraId="41BCD6D8" w14:textId="77777777" w:rsidTr="008C0643">
        <w:trPr>
          <w:trHeight w:val="332"/>
          <w:jc w:val="center"/>
        </w:trPr>
        <w:tc>
          <w:tcPr>
            <w:tcW w:w="9073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7DCEA56D" w14:textId="693B3DA7" w:rsidR="00A21E3E" w:rsidRDefault="00A21E3E" w:rsidP="00813D95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Abbreviations: ICPC</w:t>
            </w:r>
            <w:r w:rsidR="001C13E5">
              <w:rPr>
                <w:rFonts w:ascii="Times New Roman" w:hAnsi="Times New Roman" w:cs="Times New Roman"/>
                <w:lang w:val="en-US"/>
              </w:rPr>
              <w:t>-2</w:t>
            </w:r>
            <w:r w:rsidRPr="00E409B5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1C13E5" w:rsidRPr="001C13E5">
              <w:rPr>
                <w:rFonts w:ascii="Times New Roman" w:hAnsi="Times New Roman" w:cs="Times New Roman"/>
                <w:lang w:val="en-US"/>
              </w:rPr>
              <w:t>International Classification of Primary Care system, 2</w:t>
            </w:r>
            <w:r w:rsidR="001C13E5" w:rsidRPr="008C0643">
              <w:rPr>
                <w:rFonts w:ascii="Times New Roman" w:hAnsi="Times New Roman" w:cs="Times New Roman"/>
                <w:vertAlign w:val="superscript"/>
                <w:lang w:val="en-US"/>
              </w:rPr>
              <w:t>nd</w:t>
            </w:r>
            <w:r w:rsidR="001C13E5" w:rsidRPr="001C13E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C0643">
              <w:rPr>
                <w:rFonts w:ascii="Times New Roman" w:hAnsi="Times New Roman" w:cs="Times New Roman"/>
                <w:lang w:val="en-US"/>
              </w:rPr>
              <w:t>E</w:t>
            </w:r>
            <w:r w:rsidR="001C13E5" w:rsidRPr="001C13E5">
              <w:rPr>
                <w:rFonts w:ascii="Times New Roman" w:hAnsi="Times New Roman" w:cs="Times New Roman"/>
                <w:lang w:val="en-US"/>
              </w:rPr>
              <w:t>dition</w:t>
            </w:r>
          </w:p>
          <w:p w14:paraId="09DEC1C8" w14:textId="597C4F2A" w:rsidR="001C13E5" w:rsidRPr="00E409B5" w:rsidRDefault="001C13E5" w:rsidP="00813D95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P-codes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92324C">
              <w:rPr>
                <w:rFonts w:ascii="Times New Roman" w:hAnsi="Times New Roman" w:cs="Times New Roman"/>
                <w:lang w:val="en-US"/>
              </w:rPr>
              <w:t>Psychological codes</w:t>
            </w:r>
          </w:p>
        </w:tc>
      </w:tr>
    </w:tbl>
    <w:p w14:paraId="048AF75C" w14:textId="280B68E3" w:rsidR="00EE032D" w:rsidRDefault="00EE032D" w:rsidP="00A21E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8C38C44" w14:textId="77777777" w:rsidR="00EE032D" w:rsidRDefault="00EE032D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6930E5F" w14:textId="767636E9" w:rsidR="00A21E3E" w:rsidRPr="007D579C" w:rsidRDefault="000440B8" w:rsidP="007D579C">
      <w:pPr>
        <w:pStyle w:val="Overskrift1"/>
        <w:rPr>
          <w:rFonts w:ascii="Times New Roman" w:hAnsi="Times New Roman" w:cs="Times New Roman"/>
          <w:lang w:val="en-US"/>
        </w:rPr>
      </w:pPr>
      <w:r w:rsidRPr="007D579C">
        <w:rPr>
          <w:rFonts w:ascii="Times New Roman" w:hAnsi="Times New Roman" w:cs="Times New Roman"/>
          <w:lang w:val="en-US"/>
        </w:rPr>
        <w:lastRenderedPageBreak/>
        <w:t>2</w:t>
      </w:r>
      <w:r w:rsidR="007D579C">
        <w:rPr>
          <w:rFonts w:ascii="Times New Roman" w:hAnsi="Times New Roman" w:cs="Times New Roman"/>
          <w:lang w:val="en-US"/>
        </w:rPr>
        <w:t>.</w:t>
      </w:r>
      <w:r w:rsidRPr="007D579C">
        <w:rPr>
          <w:rFonts w:ascii="Times New Roman" w:hAnsi="Times New Roman" w:cs="Times New Roman"/>
          <w:lang w:val="en-US"/>
        </w:rPr>
        <w:t xml:space="preserve"> Information about unique individuals in data sets</w:t>
      </w:r>
    </w:p>
    <w:p w14:paraId="63C99D0D" w14:textId="77777777" w:rsidR="00822F63" w:rsidRDefault="00822F63" w:rsidP="00A21E3E">
      <w:pPr>
        <w:rPr>
          <w:rFonts w:ascii="Times New Roman" w:hAnsi="Times New Roman" w:cs="Times New Roman"/>
          <w:b/>
          <w:bCs/>
          <w:lang w:val="en-US"/>
        </w:rPr>
      </w:pPr>
    </w:p>
    <w:p w14:paraId="629B25FB" w14:textId="01822D2E" w:rsidR="00A21E3E" w:rsidRPr="00E409B5" w:rsidRDefault="00FC6C9A" w:rsidP="00A21E3E">
      <w:pPr>
        <w:rPr>
          <w:rFonts w:ascii="Times New Roman" w:hAnsi="Times New Roman" w:cs="Times New Roman"/>
          <w:lang w:val="en-US"/>
        </w:rPr>
      </w:pPr>
      <w:r w:rsidRPr="00FC6C9A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F05933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 xml:space="preserve">2. </w:t>
      </w:r>
      <w:r w:rsidR="00A21E3E" w:rsidRPr="00E409B5">
        <w:rPr>
          <w:rFonts w:ascii="Times New Roman" w:hAnsi="Times New Roman" w:cs="Times New Roman"/>
          <w:lang w:val="en-US"/>
        </w:rPr>
        <w:t xml:space="preserve">Demographic information about </w:t>
      </w:r>
      <w:r w:rsidR="00553917" w:rsidRPr="00E409B5">
        <w:rPr>
          <w:rFonts w:ascii="Times New Roman" w:hAnsi="Times New Roman" w:cs="Times New Roman"/>
          <w:lang w:val="en-US"/>
        </w:rPr>
        <w:t>individuals</w:t>
      </w:r>
      <w:r w:rsidR="00A21E3E" w:rsidRPr="00E409B5">
        <w:rPr>
          <w:rFonts w:ascii="Times New Roman" w:hAnsi="Times New Roman" w:cs="Times New Roman"/>
          <w:lang w:val="en-US"/>
        </w:rPr>
        <w:t xml:space="preserve"> registered with mental health problem</w:t>
      </w:r>
      <w:r w:rsidR="00553917" w:rsidRPr="00E409B5">
        <w:rPr>
          <w:rFonts w:ascii="Times New Roman" w:hAnsi="Times New Roman" w:cs="Times New Roman"/>
          <w:lang w:val="en-US"/>
        </w:rPr>
        <w:t>s</w:t>
      </w:r>
      <w:r w:rsidR="00A21E3E" w:rsidRPr="00E409B5">
        <w:rPr>
          <w:rFonts w:ascii="Times New Roman" w:hAnsi="Times New Roman" w:cs="Times New Roman"/>
          <w:lang w:val="en-US"/>
        </w:rPr>
        <w:t xml:space="preserve"> at their general practitioner before and during the COVID-19 pandemic</w:t>
      </w:r>
      <w:r w:rsidR="008849A9">
        <w:rPr>
          <w:rFonts w:ascii="Times New Roman" w:hAnsi="Times New Roman" w:cs="Times New Roman"/>
          <w:lang w:val="en-US"/>
        </w:rPr>
        <w:t>.</w:t>
      </w:r>
    </w:p>
    <w:tbl>
      <w:tblPr>
        <w:tblStyle w:val="Tabellrutenett"/>
        <w:tblW w:w="9498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984"/>
        <w:gridCol w:w="1139"/>
        <w:gridCol w:w="987"/>
        <w:gridCol w:w="2127"/>
        <w:gridCol w:w="708"/>
      </w:tblGrid>
      <w:tr w:rsidR="00553917" w:rsidRPr="00E409B5" w14:paraId="04B437D0" w14:textId="0A6050F0" w:rsidTr="00CD4980">
        <w:trPr>
          <w:trHeight w:val="229"/>
        </w:trPr>
        <w:tc>
          <w:tcPr>
            <w:tcW w:w="2553" w:type="dxa"/>
            <w:tcBorders>
              <w:top w:val="single" w:sz="4" w:space="0" w:color="auto"/>
            </w:tcBorders>
          </w:tcPr>
          <w:p w14:paraId="750CF55B" w14:textId="1382E3C6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D2DA8D6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344B2364" w14:textId="77777777" w:rsidR="00553917" w:rsidRPr="00E409B5" w:rsidRDefault="000440B8" w:rsidP="005539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Pre-pandemic</w:t>
            </w:r>
            <w:r w:rsidR="00553917" w:rsidRPr="00E409B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73EFF3F" w14:textId="2C45D0CB" w:rsidR="000440B8" w:rsidRPr="00E409B5" w:rsidRDefault="00553917" w:rsidP="005539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(Inclusion</w:t>
            </w:r>
            <w:r w:rsidR="000440B8" w:rsidRPr="00E409B5">
              <w:rPr>
                <w:rFonts w:ascii="Times New Roman" w:hAnsi="Times New Roman" w:cs="Times New Roman"/>
                <w:lang w:val="en-US"/>
              </w:rPr>
              <w:t xml:space="preserve"> year 2017</w:t>
            </w:r>
            <w:r w:rsidRPr="00E409B5">
              <w:rPr>
                <w:rFonts w:ascii="Times New Roman" w:hAnsi="Times New Roman" w:cs="Times New Roman"/>
                <w:lang w:val="en-US"/>
              </w:rPr>
              <w:t>)</w:t>
            </w:r>
            <w:r w:rsidR="000440B8" w:rsidRPr="00E409B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4A0675B" w14:textId="77777777" w:rsidR="00553917" w:rsidRPr="00E409B5" w:rsidRDefault="000440B8" w:rsidP="005539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Pandemic</w:t>
            </w:r>
            <w:r w:rsidR="00553917" w:rsidRPr="00E409B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BB2C820" w14:textId="60EA4AA6" w:rsidR="000440B8" w:rsidRPr="00E409B5" w:rsidRDefault="00553917" w:rsidP="005539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(Inclusion</w:t>
            </w:r>
            <w:r w:rsidR="000440B8" w:rsidRPr="00E409B5">
              <w:rPr>
                <w:rFonts w:ascii="Times New Roman" w:hAnsi="Times New Roman" w:cs="Times New Roman"/>
                <w:lang w:val="en-US"/>
              </w:rPr>
              <w:t xml:space="preserve"> year 2019</w:t>
            </w:r>
            <w:r w:rsidRPr="00E409B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C0DAB14" w14:textId="77777777" w:rsidR="000440B8" w:rsidRPr="00E409B5" w:rsidRDefault="000440B8" w:rsidP="000440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3917" w:rsidRPr="00E409B5" w14:paraId="4AFCDE2C" w14:textId="2368F855" w:rsidTr="00CD4980">
        <w:trPr>
          <w:trHeight w:val="246"/>
        </w:trPr>
        <w:tc>
          <w:tcPr>
            <w:tcW w:w="2553" w:type="dxa"/>
            <w:tcBorders>
              <w:bottom w:val="single" w:sz="4" w:space="0" w:color="auto"/>
            </w:tcBorders>
          </w:tcPr>
          <w:p w14:paraId="10CDE548" w14:textId="1F68EACA" w:rsidR="000440B8" w:rsidRPr="00E409B5" w:rsidRDefault="00553917" w:rsidP="00813D95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5E1AFE8" w14:textId="77777777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197F4C37" w14:textId="2CDB0429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63A03BFE" w14:textId="31220D4D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0CB1BF8" w14:textId="02D17E1D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D0B9519" w14:textId="4DE43426" w:rsidR="000440B8" w:rsidRPr="00E409B5" w:rsidRDefault="00553917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E409B5" w:rsidRPr="00E409B5" w14:paraId="5BCE20B5" w14:textId="77777777" w:rsidTr="00CD4980">
        <w:trPr>
          <w:trHeight w:val="229"/>
        </w:trPr>
        <w:tc>
          <w:tcPr>
            <w:tcW w:w="2553" w:type="dxa"/>
            <w:tcBorders>
              <w:top w:val="single" w:sz="4" w:space="0" w:color="auto"/>
            </w:tcBorders>
          </w:tcPr>
          <w:p w14:paraId="68D814BD" w14:textId="69617365" w:rsidR="00553917" w:rsidRPr="00E409B5" w:rsidRDefault="00553917" w:rsidP="00813D95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Total number of unique individual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4A0804F" w14:textId="77777777" w:rsidR="00553917" w:rsidRPr="00E409B5" w:rsidRDefault="00553917" w:rsidP="00813D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C6734E2" w14:textId="005EA57F" w:rsidR="00553917" w:rsidRPr="00E409B5" w:rsidRDefault="00553917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176,514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7E64A84D" w14:textId="453FB318" w:rsidR="00553917" w:rsidRPr="00E409B5" w:rsidRDefault="00553917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69988E1" w14:textId="7C202301" w:rsidR="00553917" w:rsidRPr="00E409B5" w:rsidRDefault="00553917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186,82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B252A21" w14:textId="7F893806" w:rsidR="00553917" w:rsidRPr="00E409B5" w:rsidRDefault="00553917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  <w:tr w:rsidR="00E409B5" w:rsidRPr="00E409B5" w14:paraId="3CBD14C1" w14:textId="77777777" w:rsidTr="00CD4980">
        <w:trPr>
          <w:trHeight w:val="229"/>
        </w:trPr>
        <w:tc>
          <w:tcPr>
            <w:tcW w:w="2553" w:type="dxa"/>
          </w:tcPr>
          <w:p w14:paraId="20ECFB6B" w14:textId="77777777" w:rsidR="00553917" w:rsidRPr="00E409B5" w:rsidRDefault="00553917" w:rsidP="00813D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3E75FB15" w14:textId="77777777" w:rsidR="00553917" w:rsidRPr="00E409B5" w:rsidRDefault="00553917" w:rsidP="00813D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9" w:type="dxa"/>
          </w:tcPr>
          <w:p w14:paraId="4F2E2BD8" w14:textId="77777777" w:rsidR="00553917" w:rsidRPr="00E409B5" w:rsidRDefault="00553917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</w:tcPr>
          <w:p w14:paraId="3954E7CB" w14:textId="77777777" w:rsidR="00553917" w:rsidRPr="00E409B5" w:rsidRDefault="00553917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094D26EC" w14:textId="77777777" w:rsidR="00553917" w:rsidRPr="00E409B5" w:rsidRDefault="00553917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14:paraId="6FDAECD8" w14:textId="77777777" w:rsidR="00553917" w:rsidRPr="00E409B5" w:rsidRDefault="00553917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3917" w:rsidRPr="00E409B5" w14:paraId="6DAFF43B" w14:textId="106386C0" w:rsidTr="00CD4980">
        <w:trPr>
          <w:trHeight w:val="229"/>
        </w:trPr>
        <w:tc>
          <w:tcPr>
            <w:tcW w:w="2553" w:type="dxa"/>
          </w:tcPr>
          <w:p w14:paraId="61E41918" w14:textId="469B6A16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1984" w:type="dxa"/>
          </w:tcPr>
          <w:p w14:paraId="06A3A921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Men</w:t>
            </w:r>
          </w:p>
        </w:tc>
        <w:tc>
          <w:tcPr>
            <w:tcW w:w="1139" w:type="dxa"/>
          </w:tcPr>
          <w:p w14:paraId="4F9C10AF" w14:textId="4760F4A6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 xml:space="preserve">66,775 </w:t>
            </w:r>
          </w:p>
        </w:tc>
        <w:tc>
          <w:tcPr>
            <w:tcW w:w="987" w:type="dxa"/>
          </w:tcPr>
          <w:p w14:paraId="157E35A4" w14:textId="7C5575F5" w:rsidR="000440B8" w:rsidRPr="00E409B5" w:rsidRDefault="00553917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2127" w:type="dxa"/>
          </w:tcPr>
          <w:p w14:paraId="3138DE2B" w14:textId="224B41F5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 xml:space="preserve">70,661 </w:t>
            </w:r>
          </w:p>
        </w:tc>
        <w:tc>
          <w:tcPr>
            <w:tcW w:w="708" w:type="dxa"/>
          </w:tcPr>
          <w:p w14:paraId="55351CBC" w14:textId="06D59C90" w:rsidR="000440B8" w:rsidRPr="00E409B5" w:rsidRDefault="00553917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38</w:t>
            </w:r>
          </w:p>
        </w:tc>
      </w:tr>
      <w:tr w:rsidR="00553917" w:rsidRPr="00E409B5" w14:paraId="2CD92310" w14:textId="719C3FD8" w:rsidTr="00CD4980">
        <w:trPr>
          <w:trHeight w:val="229"/>
        </w:trPr>
        <w:tc>
          <w:tcPr>
            <w:tcW w:w="2553" w:type="dxa"/>
          </w:tcPr>
          <w:p w14:paraId="123968C2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3F748E8D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Women</w:t>
            </w:r>
          </w:p>
        </w:tc>
        <w:tc>
          <w:tcPr>
            <w:tcW w:w="1139" w:type="dxa"/>
          </w:tcPr>
          <w:p w14:paraId="758D9A46" w14:textId="53498B3C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 xml:space="preserve">109,739 </w:t>
            </w:r>
          </w:p>
        </w:tc>
        <w:tc>
          <w:tcPr>
            <w:tcW w:w="987" w:type="dxa"/>
          </w:tcPr>
          <w:p w14:paraId="1895D02D" w14:textId="5D07AF2D" w:rsidR="000440B8" w:rsidRPr="00E409B5" w:rsidRDefault="00553917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2127" w:type="dxa"/>
          </w:tcPr>
          <w:p w14:paraId="54647494" w14:textId="25657E51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 xml:space="preserve">116,163 </w:t>
            </w:r>
          </w:p>
        </w:tc>
        <w:tc>
          <w:tcPr>
            <w:tcW w:w="708" w:type="dxa"/>
          </w:tcPr>
          <w:p w14:paraId="124A42B9" w14:textId="788346FA" w:rsidR="000440B8" w:rsidRPr="00E409B5" w:rsidRDefault="00553917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62</w:t>
            </w:r>
          </w:p>
        </w:tc>
      </w:tr>
      <w:tr w:rsidR="00553917" w:rsidRPr="00E409B5" w14:paraId="1F3F5C2B" w14:textId="45EE736C" w:rsidTr="00CD4980">
        <w:trPr>
          <w:trHeight w:val="220"/>
        </w:trPr>
        <w:tc>
          <w:tcPr>
            <w:tcW w:w="2553" w:type="dxa"/>
          </w:tcPr>
          <w:p w14:paraId="2122F9BA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55D31109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9" w:type="dxa"/>
          </w:tcPr>
          <w:p w14:paraId="1D417684" w14:textId="77777777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</w:tcPr>
          <w:p w14:paraId="6B4717ED" w14:textId="77777777" w:rsidR="000440B8" w:rsidRPr="00E409B5" w:rsidRDefault="000440B8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736C5D2C" w14:textId="465FFBAE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14:paraId="67CEC342" w14:textId="77777777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3917" w:rsidRPr="00E409B5" w14:paraId="2244ABB6" w14:textId="0225B0B1" w:rsidTr="00CD4980">
        <w:trPr>
          <w:trHeight w:val="229"/>
        </w:trPr>
        <w:tc>
          <w:tcPr>
            <w:tcW w:w="2553" w:type="dxa"/>
          </w:tcPr>
          <w:p w14:paraId="5CBFA8C6" w14:textId="184F0DE0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Age groups</w:t>
            </w:r>
          </w:p>
        </w:tc>
        <w:tc>
          <w:tcPr>
            <w:tcW w:w="1984" w:type="dxa"/>
          </w:tcPr>
          <w:p w14:paraId="3FBA94E3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18-24 years</w:t>
            </w:r>
          </w:p>
        </w:tc>
        <w:tc>
          <w:tcPr>
            <w:tcW w:w="1139" w:type="dxa"/>
          </w:tcPr>
          <w:p w14:paraId="73EEA3F3" w14:textId="27A56539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 xml:space="preserve">24,380 </w:t>
            </w:r>
          </w:p>
        </w:tc>
        <w:tc>
          <w:tcPr>
            <w:tcW w:w="987" w:type="dxa"/>
          </w:tcPr>
          <w:p w14:paraId="0DF16C2C" w14:textId="30A1EB34" w:rsidR="000440B8" w:rsidRPr="00E409B5" w:rsidRDefault="00553917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127" w:type="dxa"/>
          </w:tcPr>
          <w:p w14:paraId="2514992A" w14:textId="138E0609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 xml:space="preserve">26,636 </w:t>
            </w:r>
          </w:p>
        </w:tc>
        <w:tc>
          <w:tcPr>
            <w:tcW w:w="708" w:type="dxa"/>
          </w:tcPr>
          <w:p w14:paraId="7AF8377C" w14:textId="0392A7D3" w:rsidR="000440B8" w:rsidRPr="00E409B5" w:rsidRDefault="00553917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553917" w:rsidRPr="00E409B5" w14:paraId="18F26C1E" w14:textId="1F75914E" w:rsidTr="00CD4980">
        <w:trPr>
          <w:trHeight w:val="220"/>
        </w:trPr>
        <w:tc>
          <w:tcPr>
            <w:tcW w:w="2553" w:type="dxa"/>
          </w:tcPr>
          <w:p w14:paraId="3F7C3B96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1C06B47F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25-39 years</w:t>
            </w:r>
          </w:p>
        </w:tc>
        <w:tc>
          <w:tcPr>
            <w:tcW w:w="1139" w:type="dxa"/>
          </w:tcPr>
          <w:p w14:paraId="48473F28" w14:textId="75F892E3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 xml:space="preserve">62,052 </w:t>
            </w:r>
          </w:p>
        </w:tc>
        <w:tc>
          <w:tcPr>
            <w:tcW w:w="987" w:type="dxa"/>
          </w:tcPr>
          <w:p w14:paraId="138394E9" w14:textId="79D6864A" w:rsidR="000440B8" w:rsidRPr="00E409B5" w:rsidRDefault="00553917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2127" w:type="dxa"/>
          </w:tcPr>
          <w:p w14:paraId="704EC542" w14:textId="6F0BD3DD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 xml:space="preserve">68,848 </w:t>
            </w:r>
          </w:p>
        </w:tc>
        <w:tc>
          <w:tcPr>
            <w:tcW w:w="708" w:type="dxa"/>
          </w:tcPr>
          <w:p w14:paraId="7C540E1C" w14:textId="65F1CA85" w:rsidR="000440B8" w:rsidRPr="00E409B5" w:rsidRDefault="00553917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37</w:t>
            </w:r>
          </w:p>
        </w:tc>
      </w:tr>
      <w:tr w:rsidR="00553917" w:rsidRPr="00E409B5" w14:paraId="2C1047A7" w14:textId="3FAE51E4" w:rsidTr="00CD4980">
        <w:trPr>
          <w:trHeight w:val="229"/>
        </w:trPr>
        <w:tc>
          <w:tcPr>
            <w:tcW w:w="2553" w:type="dxa"/>
          </w:tcPr>
          <w:p w14:paraId="272A672F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20C536F7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40-65 years</w:t>
            </w:r>
          </w:p>
        </w:tc>
        <w:tc>
          <w:tcPr>
            <w:tcW w:w="1139" w:type="dxa"/>
          </w:tcPr>
          <w:p w14:paraId="48DA60BF" w14:textId="695BD796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 xml:space="preserve">90,082 </w:t>
            </w:r>
          </w:p>
        </w:tc>
        <w:tc>
          <w:tcPr>
            <w:tcW w:w="987" w:type="dxa"/>
          </w:tcPr>
          <w:p w14:paraId="707BFB64" w14:textId="15299A20" w:rsidR="000440B8" w:rsidRPr="00E409B5" w:rsidRDefault="00553917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2127" w:type="dxa"/>
          </w:tcPr>
          <w:p w14:paraId="7CBE5002" w14:textId="23775EF8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 xml:space="preserve">91,340 </w:t>
            </w:r>
          </w:p>
        </w:tc>
        <w:tc>
          <w:tcPr>
            <w:tcW w:w="708" w:type="dxa"/>
          </w:tcPr>
          <w:p w14:paraId="1D886C46" w14:textId="10B8B9E9" w:rsidR="000440B8" w:rsidRPr="00E409B5" w:rsidRDefault="00553917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49</w:t>
            </w:r>
          </w:p>
        </w:tc>
      </w:tr>
      <w:tr w:rsidR="00553917" w:rsidRPr="00E409B5" w14:paraId="79B36347" w14:textId="15AE881B" w:rsidTr="00CD4980">
        <w:trPr>
          <w:trHeight w:val="229"/>
        </w:trPr>
        <w:tc>
          <w:tcPr>
            <w:tcW w:w="2553" w:type="dxa"/>
          </w:tcPr>
          <w:p w14:paraId="07998CF1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28C0A0AA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9" w:type="dxa"/>
          </w:tcPr>
          <w:p w14:paraId="00E06C8F" w14:textId="77777777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</w:tcPr>
          <w:p w14:paraId="3683BE62" w14:textId="77777777" w:rsidR="000440B8" w:rsidRPr="00E409B5" w:rsidRDefault="000440B8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3CB15269" w14:textId="5F6811E7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14:paraId="63A84302" w14:textId="77777777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3917" w:rsidRPr="00E409B5" w14:paraId="5577D2BC" w14:textId="491F7D57" w:rsidTr="00CD4980">
        <w:trPr>
          <w:trHeight w:val="220"/>
        </w:trPr>
        <w:tc>
          <w:tcPr>
            <w:tcW w:w="2553" w:type="dxa"/>
          </w:tcPr>
          <w:p w14:paraId="71F49DFD" w14:textId="7C985DFA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Relationship status</w:t>
            </w:r>
            <w:r w:rsidR="00936314">
              <w:rPr>
                <w:rFonts w:ascii="Times New Roman" w:hAnsi="Times New Roman" w:cs="Times New Roman"/>
                <w:lang w:val="en-US"/>
              </w:rPr>
              <w:t>*</w:t>
            </w:r>
            <w:r w:rsidRPr="00E409B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505DF536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Unmarried</w:t>
            </w:r>
          </w:p>
        </w:tc>
        <w:tc>
          <w:tcPr>
            <w:tcW w:w="1139" w:type="dxa"/>
          </w:tcPr>
          <w:p w14:paraId="3F94EDA9" w14:textId="5C74DE4B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 xml:space="preserve">88,387 </w:t>
            </w:r>
          </w:p>
        </w:tc>
        <w:tc>
          <w:tcPr>
            <w:tcW w:w="987" w:type="dxa"/>
          </w:tcPr>
          <w:p w14:paraId="5CA399CD" w14:textId="4CEF58AC" w:rsidR="000440B8" w:rsidRPr="00E409B5" w:rsidRDefault="00553917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2127" w:type="dxa"/>
          </w:tcPr>
          <w:p w14:paraId="4F6E4C74" w14:textId="685E8455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 xml:space="preserve">101,078 </w:t>
            </w:r>
          </w:p>
        </w:tc>
        <w:tc>
          <w:tcPr>
            <w:tcW w:w="708" w:type="dxa"/>
          </w:tcPr>
          <w:p w14:paraId="581855BC" w14:textId="6B99D04B" w:rsidR="000440B8" w:rsidRPr="00E409B5" w:rsidRDefault="00553917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54</w:t>
            </w:r>
          </w:p>
        </w:tc>
      </w:tr>
      <w:tr w:rsidR="00553917" w:rsidRPr="00E409B5" w14:paraId="29D55AD2" w14:textId="389DF30D" w:rsidTr="00CD4980">
        <w:trPr>
          <w:trHeight w:val="229"/>
        </w:trPr>
        <w:tc>
          <w:tcPr>
            <w:tcW w:w="2553" w:type="dxa"/>
          </w:tcPr>
          <w:p w14:paraId="70DC52E8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4F657B9A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Married</w:t>
            </w:r>
          </w:p>
        </w:tc>
        <w:tc>
          <w:tcPr>
            <w:tcW w:w="1139" w:type="dxa"/>
          </w:tcPr>
          <w:p w14:paraId="03439D63" w14:textId="1E2869BC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 xml:space="preserve">50,786 </w:t>
            </w:r>
          </w:p>
        </w:tc>
        <w:tc>
          <w:tcPr>
            <w:tcW w:w="987" w:type="dxa"/>
          </w:tcPr>
          <w:p w14:paraId="1D3A7726" w14:textId="6F167E12" w:rsidR="000440B8" w:rsidRPr="00E409B5" w:rsidRDefault="00553917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2127" w:type="dxa"/>
          </w:tcPr>
          <w:p w14:paraId="53F99BA8" w14:textId="150EE141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 xml:space="preserve">50,437 </w:t>
            </w:r>
          </w:p>
        </w:tc>
        <w:tc>
          <w:tcPr>
            <w:tcW w:w="708" w:type="dxa"/>
          </w:tcPr>
          <w:p w14:paraId="1E8206D4" w14:textId="253E071D" w:rsidR="000440B8" w:rsidRPr="00E409B5" w:rsidRDefault="00553917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27</w:t>
            </w:r>
          </w:p>
        </w:tc>
      </w:tr>
      <w:tr w:rsidR="00553917" w:rsidRPr="00E409B5" w14:paraId="394A9258" w14:textId="7D4CA2F7" w:rsidTr="00CD4980">
        <w:trPr>
          <w:trHeight w:val="220"/>
        </w:trPr>
        <w:tc>
          <w:tcPr>
            <w:tcW w:w="2553" w:type="dxa"/>
          </w:tcPr>
          <w:p w14:paraId="7909EC26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0CB5610C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Separated/Divorced</w:t>
            </w:r>
          </w:p>
        </w:tc>
        <w:tc>
          <w:tcPr>
            <w:tcW w:w="1139" w:type="dxa"/>
          </w:tcPr>
          <w:p w14:paraId="2558CAEC" w14:textId="0F33063D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 xml:space="preserve">33,835 </w:t>
            </w:r>
          </w:p>
        </w:tc>
        <w:tc>
          <w:tcPr>
            <w:tcW w:w="987" w:type="dxa"/>
          </w:tcPr>
          <w:p w14:paraId="165AC439" w14:textId="7E8E9229" w:rsidR="000440B8" w:rsidRPr="00E409B5" w:rsidRDefault="00553917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127" w:type="dxa"/>
          </w:tcPr>
          <w:p w14:paraId="5A6D9719" w14:textId="298CD701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 xml:space="preserve">32,290 </w:t>
            </w:r>
          </w:p>
        </w:tc>
        <w:tc>
          <w:tcPr>
            <w:tcW w:w="708" w:type="dxa"/>
          </w:tcPr>
          <w:p w14:paraId="0014E787" w14:textId="7405C97E" w:rsidR="000440B8" w:rsidRPr="00E409B5" w:rsidRDefault="00553917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  <w:tr w:rsidR="00553917" w:rsidRPr="00E409B5" w14:paraId="0B471C8C" w14:textId="3D02DB05" w:rsidTr="00CD4980">
        <w:trPr>
          <w:trHeight w:val="229"/>
        </w:trPr>
        <w:tc>
          <w:tcPr>
            <w:tcW w:w="2553" w:type="dxa"/>
          </w:tcPr>
          <w:p w14:paraId="7CDD01E6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459EBCC8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Widow/Widower</w:t>
            </w:r>
          </w:p>
        </w:tc>
        <w:tc>
          <w:tcPr>
            <w:tcW w:w="1139" w:type="dxa"/>
          </w:tcPr>
          <w:p w14:paraId="75BD119B" w14:textId="4E2E6D3B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 xml:space="preserve">3,296 </w:t>
            </w:r>
          </w:p>
        </w:tc>
        <w:tc>
          <w:tcPr>
            <w:tcW w:w="987" w:type="dxa"/>
          </w:tcPr>
          <w:p w14:paraId="63CC5432" w14:textId="5D03AC42" w:rsidR="000440B8" w:rsidRPr="00E409B5" w:rsidRDefault="00553917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27" w:type="dxa"/>
          </w:tcPr>
          <w:p w14:paraId="7159560D" w14:textId="5A52E045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 xml:space="preserve">2,803 </w:t>
            </w:r>
          </w:p>
        </w:tc>
        <w:tc>
          <w:tcPr>
            <w:tcW w:w="708" w:type="dxa"/>
          </w:tcPr>
          <w:p w14:paraId="31991268" w14:textId="2987815C" w:rsidR="000440B8" w:rsidRPr="00E409B5" w:rsidRDefault="00553917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553917" w:rsidRPr="00E409B5" w14:paraId="1E420D3C" w14:textId="5863DAC0" w:rsidTr="00CD4980">
        <w:trPr>
          <w:trHeight w:val="229"/>
        </w:trPr>
        <w:tc>
          <w:tcPr>
            <w:tcW w:w="2553" w:type="dxa"/>
          </w:tcPr>
          <w:p w14:paraId="421EE905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36DE4D91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9" w:type="dxa"/>
          </w:tcPr>
          <w:p w14:paraId="09528AF9" w14:textId="77777777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</w:tcPr>
          <w:p w14:paraId="58DE996E" w14:textId="77777777" w:rsidR="000440B8" w:rsidRPr="00E409B5" w:rsidRDefault="000440B8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3EAA1706" w14:textId="30C6E226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14:paraId="09CBCFB8" w14:textId="77777777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3917" w:rsidRPr="00E409B5" w14:paraId="054C8DDA" w14:textId="6AEC82C2" w:rsidTr="00CD4980">
        <w:trPr>
          <w:trHeight w:val="220"/>
        </w:trPr>
        <w:tc>
          <w:tcPr>
            <w:tcW w:w="2553" w:type="dxa"/>
          </w:tcPr>
          <w:p w14:paraId="67027848" w14:textId="4FFB2C14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Educational attainment</w:t>
            </w:r>
            <w:r w:rsidR="00936314">
              <w:rPr>
                <w:rFonts w:ascii="Times New Roman" w:hAnsi="Times New Roman" w:cs="Times New Roman"/>
                <w:lang w:val="en-US"/>
              </w:rPr>
              <w:t>*</w:t>
            </w:r>
            <w:r w:rsidR="00936C8B">
              <w:rPr>
                <w:rFonts w:ascii="Times New Roman" w:hAnsi="Times New Roman" w:cs="Times New Roman"/>
                <w:lang w:val="en-US"/>
              </w:rPr>
              <w:t>*</w:t>
            </w:r>
            <w:r w:rsidRPr="00E409B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64CD58EA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Grade school</w:t>
            </w:r>
          </w:p>
        </w:tc>
        <w:tc>
          <w:tcPr>
            <w:tcW w:w="1139" w:type="dxa"/>
          </w:tcPr>
          <w:p w14:paraId="34D90564" w14:textId="1C678A4F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53</w:t>
            </w:r>
            <w:r w:rsidR="00553917" w:rsidRPr="00E409B5">
              <w:rPr>
                <w:rFonts w:ascii="Times New Roman" w:hAnsi="Times New Roman" w:cs="Times New Roman"/>
                <w:lang w:val="en-US"/>
              </w:rPr>
              <w:t>,</w:t>
            </w:r>
            <w:r w:rsidRPr="00E409B5">
              <w:rPr>
                <w:rFonts w:ascii="Times New Roman" w:hAnsi="Times New Roman" w:cs="Times New Roman"/>
                <w:lang w:val="en-US"/>
              </w:rPr>
              <w:t xml:space="preserve">273 </w:t>
            </w:r>
          </w:p>
        </w:tc>
        <w:tc>
          <w:tcPr>
            <w:tcW w:w="987" w:type="dxa"/>
          </w:tcPr>
          <w:p w14:paraId="15350040" w14:textId="525FE8C4" w:rsidR="000440B8" w:rsidRPr="00E409B5" w:rsidRDefault="00553917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2127" w:type="dxa"/>
          </w:tcPr>
          <w:p w14:paraId="04B094E3" w14:textId="194A1273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 xml:space="preserve">57,228 </w:t>
            </w:r>
          </w:p>
        </w:tc>
        <w:tc>
          <w:tcPr>
            <w:tcW w:w="708" w:type="dxa"/>
          </w:tcPr>
          <w:p w14:paraId="0E61402B" w14:textId="01895472" w:rsidR="000440B8" w:rsidRPr="00E409B5" w:rsidRDefault="00553917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31</w:t>
            </w:r>
          </w:p>
        </w:tc>
      </w:tr>
      <w:tr w:rsidR="00553917" w:rsidRPr="00E409B5" w14:paraId="767625C1" w14:textId="43E7767B" w:rsidTr="00CD4980">
        <w:trPr>
          <w:trHeight w:val="229"/>
        </w:trPr>
        <w:tc>
          <w:tcPr>
            <w:tcW w:w="2553" w:type="dxa"/>
          </w:tcPr>
          <w:p w14:paraId="64EA9F50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17EEA5F8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High school</w:t>
            </w:r>
          </w:p>
        </w:tc>
        <w:tc>
          <w:tcPr>
            <w:tcW w:w="1139" w:type="dxa"/>
          </w:tcPr>
          <w:p w14:paraId="3961CFC5" w14:textId="5010B932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63</w:t>
            </w:r>
            <w:r w:rsidR="00553917" w:rsidRPr="00E409B5">
              <w:rPr>
                <w:rFonts w:ascii="Times New Roman" w:hAnsi="Times New Roman" w:cs="Times New Roman"/>
                <w:lang w:val="en-US"/>
              </w:rPr>
              <w:t>,</w:t>
            </w:r>
            <w:r w:rsidRPr="00E409B5">
              <w:rPr>
                <w:rFonts w:ascii="Times New Roman" w:hAnsi="Times New Roman" w:cs="Times New Roman"/>
                <w:lang w:val="en-US"/>
              </w:rPr>
              <w:t xml:space="preserve">647 </w:t>
            </w:r>
          </w:p>
        </w:tc>
        <w:tc>
          <w:tcPr>
            <w:tcW w:w="987" w:type="dxa"/>
          </w:tcPr>
          <w:p w14:paraId="097B8C01" w14:textId="4AD7F73C" w:rsidR="000440B8" w:rsidRPr="00E409B5" w:rsidRDefault="00553917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2127" w:type="dxa"/>
          </w:tcPr>
          <w:p w14:paraId="786C86A3" w14:textId="3BB63932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 xml:space="preserve">65,068 </w:t>
            </w:r>
          </w:p>
        </w:tc>
        <w:tc>
          <w:tcPr>
            <w:tcW w:w="708" w:type="dxa"/>
          </w:tcPr>
          <w:p w14:paraId="21B923C1" w14:textId="612DCA31" w:rsidR="000440B8" w:rsidRPr="00E409B5" w:rsidRDefault="00553917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35</w:t>
            </w:r>
          </w:p>
        </w:tc>
      </w:tr>
      <w:tr w:rsidR="00553917" w:rsidRPr="00E409B5" w14:paraId="239D23BA" w14:textId="569D5923" w:rsidTr="00CD4980">
        <w:trPr>
          <w:trHeight w:val="220"/>
        </w:trPr>
        <w:tc>
          <w:tcPr>
            <w:tcW w:w="2553" w:type="dxa"/>
          </w:tcPr>
          <w:p w14:paraId="2D9357C6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089B07BF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University/College</w:t>
            </w:r>
          </w:p>
        </w:tc>
        <w:tc>
          <w:tcPr>
            <w:tcW w:w="1139" w:type="dxa"/>
          </w:tcPr>
          <w:p w14:paraId="3E84E26F" w14:textId="31E6E02B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54</w:t>
            </w:r>
            <w:r w:rsidR="00553917" w:rsidRPr="00E409B5">
              <w:rPr>
                <w:rFonts w:ascii="Times New Roman" w:hAnsi="Times New Roman" w:cs="Times New Roman"/>
                <w:lang w:val="en-US"/>
              </w:rPr>
              <w:t>,</w:t>
            </w:r>
            <w:r w:rsidRPr="00E409B5">
              <w:rPr>
                <w:rFonts w:ascii="Times New Roman" w:hAnsi="Times New Roman" w:cs="Times New Roman"/>
                <w:lang w:val="en-US"/>
              </w:rPr>
              <w:t xml:space="preserve">884 </w:t>
            </w:r>
          </w:p>
        </w:tc>
        <w:tc>
          <w:tcPr>
            <w:tcW w:w="987" w:type="dxa"/>
          </w:tcPr>
          <w:p w14:paraId="73428C96" w14:textId="3F15C4AC" w:rsidR="000440B8" w:rsidRPr="00E409B5" w:rsidRDefault="00553917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2127" w:type="dxa"/>
          </w:tcPr>
          <w:p w14:paraId="0AEF9112" w14:textId="4CE582DE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 xml:space="preserve">59,675 </w:t>
            </w:r>
          </w:p>
        </w:tc>
        <w:tc>
          <w:tcPr>
            <w:tcW w:w="708" w:type="dxa"/>
          </w:tcPr>
          <w:p w14:paraId="6D716C21" w14:textId="663D973C" w:rsidR="000440B8" w:rsidRPr="00E409B5" w:rsidRDefault="00553917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32</w:t>
            </w:r>
          </w:p>
        </w:tc>
      </w:tr>
      <w:tr w:rsidR="00553917" w:rsidRPr="00E409B5" w14:paraId="3189C7FF" w14:textId="334E14B7" w:rsidTr="00CD4980">
        <w:trPr>
          <w:trHeight w:val="680"/>
        </w:trPr>
        <w:tc>
          <w:tcPr>
            <w:tcW w:w="2553" w:type="dxa"/>
          </w:tcPr>
          <w:p w14:paraId="5E705549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1684ACA3" w14:textId="20A9757B" w:rsidR="000440B8" w:rsidRPr="00E409B5" w:rsidRDefault="00C230EC" w:rsidP="00813D9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0440B8" w:rsidRPr="00E409B5">
              <w:rPr>
                <w:rFonts w:ascii="Times New Roman" w:hAnsi="Times New Roman" w:cs="Times New Roman"/>
                <w:lang w:val="en-US"/>
              </w:rPr>
              <w:t>o completed education</w:t>
            </w:r>
          </w:p>
        </w:tc>
        <w:tc>
          <w:tcPr>
            <w:tcW w:w="1139" w:type="dxa"/>
          </w:tcPr>
          <w:p w14:paraId="7ADF97E4" w14:textId="7B934731" w:rsidR="000440B8" w:rsidRPr="00E409B5" w:rsidRDefault="004D79C1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0</w:t>
            </w:r>
          </w:p>
        </w:tc>
        <w:tc>
          <w:tcPr>
            <w:tcW w:w="987" w:type="dxa"/>
          </w:tcPr>
          <w:p w14:paraId="4CD75E09" w14:textId="4B805A6D" w:rsidR="000440B8" w:rsidRPr="00E409B5" w:rsidRDefault="00643D12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&lt; 1</w:t>
            </w:r>
          </w:p>
        </w:tc>
        <w:tc>
          <w:tcPr>
            <w:tcW w:w="2127" w:type="dxa"/>
          </w:tcPr>
          <w:p w14:paraId="6ED30C3F" w14:textId="11DD93DF" w:rsidR="000440B8" w:rsidRPr="00E409B5" w:rsidRDefault="00643D12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9</w:t>
            </w:r>
            <w:r w:rsidR="000440B8" w:rsidRPr="00E409B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8" w:type="dxa"/>
          </w:tcPr>
          <w:p w14:paraId="557D8B84" w14:textId="7D18B72F" w:rsidR="000440B8" w:rsidRPr="00E409B5" w:rsidRDefault="00643D12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&lt; 1</w:t>
            </w:r>
          </w:p>
        </w:tc>
      </w:tr>
      <w:tr w:rsidR="00553917" w:rsidRPr="00E409B5" w14:paraId="74A4C907" w14:textId="4C5E3B64" w:rsidTr="00CD4980">
        <w:trPr>
          <w:trHeight w:val="229"/>
        </w:trPr>
        <w:tc>
          <w:tcPr>
            <w:tcW w:w="2553" w:type="dxa"/>
          </w:tcPr>
          <w:p w14:paraId="0DCA45E6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23E84E3D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9" w:type="dxa"/>
          </w:tcPr>
          <w:p w14:paraId="220E5127" w14:textId="77777777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</w:tcPr>
          <w:p w14:paraId="02DCF241" w14:textId="77777777" w:rsidR="000440B8" w:rsidRPr="00E409B5" w:rsidRDefault="000440B8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1A4C1A97" w14:textId="7D3F5CED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14:paraId="56194F82" w14:textId="77777777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3917" w:rsidRPr="00E409B5" w14:paraId="6194709F" w14:textId="240C0273" w:rsidTr="00CD4980">
        <w:trPr>
          <w:trHeight w:val="680"/>
        </w:trPr>
        <w:tc>
          <w:tcPr>
            <w:tcW w:w="2553" w:type="dxa"/>
            <w:tcBorders>
              <w:bottom w:val="single" w:sz="4" w:space="0" w:color="auto"/>
            </w:tcBorders>
          </w:tcPr>
          <w:p w14:paraId="70C0F7E4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Student enrolled in higher educa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5F2EAD4" w14:textId="77777777" w:rsidR="000440B8" w:rsidRPr="00E409B5" w:rsidRDefault="000440B8" w:rsidP="00813D95">
            <w:pPr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Currently a university/college student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43278A60" w14:textId="5A1777F6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 xml:space="preserve">12,410 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3052B35D" w14:textId="3AFAEBF4" w:rsidR="000440B8" w:rsidRPr="00E409B5" w:rsidRDefault="00553917" w:rsidP="00FC6C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EF46A07" w14:textId="1CC2C0AF" w:rsidR="000440B8" w:rsidRPr="00E409B5" w:rsidRDefault="000440B8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 xml:space="preserve">14,012 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BC6AF8B" w14:textId="347943DD" w:rsidR="000440B8" w:rsidRPr="00E409B5" w:rsidRDefault="00553917" w:rsidP="00813D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09B5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</w:tbl>
    <w:p w14:paraId="16B17B0D" w14:textId="19849EC3" w:rsidR="00A21E3E" w:rsidRPr="00E409B5" w:rsidRDefault="00A34C1A" w:rsidP="00A21E3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="00D120DC">
        <w:rPr>
          <w:rFonts w:ascii="Times New Roman" w:hAnsi="Times New Roman" w:cs="Times New Roman"/>
          <w:lang w:val="en-US"/>
        </w:rPr>
        <w:t>Missing</w:t>
      </w:r>
      <w:r w:rsidR="007363DE">
        <w:rPr>
          <w:rFonts w:ascii="Times New Roman" w:hAnsi="Times New Roman" w:cs="Times New Roman"/>
          <w:lang w:val="en-US"/>
        </w:rPr>
        <w:t xml:space="preserve">: </w:t>
      </w:r>
      <w:r w:rsidR="00D63E64">
        <w:rPr>
          <w:rFonts w:ascii="Times New Roman" w:hAnsi="Times New Roman" w:cs="Times New Roman"/>
          <w:lang w:val="en-US"/>
        </w:rPr>
        <w:t>P</w:t>
      </w:r>
      <w:r w:rsidR="000C667E">
        <w:rPr>
          <w:rFonts w:ascii="Times New Roman" w:hAnsi="Times New Roman" w:cs="Times New Roman"/>
          <w:lang w:val="en-US"/>
        </w:rPr>
        <w:t xml:space="preserve">re-pandemic = </w:t>
      </w:r>
      <w:r w:rsidR="007363DE">
        <w:rPr>
          <w:rFonts w:ascii="Times New Roman" w:hAnsi="Times New Roman" w:cs="Times New Roman"/>
          <w:lang w:val="en-US"/>
        </w:rPr>
        <w:t>210 (</w:t>
      </w:r>
      <w:r w:rsidR="000C667E" w:rsidRPr="00E409B5">
        <w:rPr>
          <w:rFonts w:ascii="Times New Roman" w:hAnsi="Times New Roman" w:cs="Times New Roman"/>
          <w:lang w:val="en-US"/>
        </w:rPr>
        <w:t>&lt; 1</w:t>
      </w:r>
      <w:r w:rsidR="00E8646D">
        <w:rPr>
          <w:rFonts w:ascii="Times New Roman" w:hAnsi="Times New Roman" w:cs="Times New Roman"/>
          <w:lang w:val="en-US"/>
        </w:rPr>
        <w:t>%</w:t>
      </w:r>
      <w:r w:rsidR="000C667E">
        <w:rPr>
          <w:rFonts w:ascii="Times New Roman" w:hAnsi="Times New Roman" w:cs="Times New Roman"/>
          <w:lang w:val="en-US"/>
        </w:rPr>
        <w:t>)</w:t>
      </w:r>
      <w:r w:rsidR="00D63E64">
        <w:rPr>
          <w:rFonts w:ascii="Times New Roman" w:hAnsi="Times New Roman" w:cs="Times New Roman"/>
          <w:lang w:val="en-US"/>
        </w:rPr>
        <w:t xml:space="preserve">, Pandemic = </w:t>
      </w:r>
      <w:r w:rsidR="00E8646D">
        <w:rPr>
          <w:rFonts w:ascii="Times New Roman" w:hAnsi="Times New Roman" w:cs="Times New Roman"/>
          <w:lang w:val="en-US"/>
        </w:rPr>
        <w:t>216 (</w:t>
      </w:r>
      <w:r w:rsidR="00E8646D" w:rsidRPr="00E409B5">
        <w:rPr>
          <w:rFonts w:ascii="Times New Roman" w:hAnsi="Times New Roman" w:cs="Times New Roman"/>
          <w:lang w:val="en-US"/>
        </w:rPr>
        <w:t>&lt; 1</w:t>
      </w:r>
      <w:r w:rsidR="00E8646D">
        <w:rPr>
          <w:rFonts w:ascii="Times New Roman" w:hAnsi="Times New Roman" w:cs="Times New Roman"/>
          <w:lang w:val="en-US"/>
        </w:rPr>
        <w:t>%)</w:t>
      </w:r>
    </w:p>
    <w:p w14:paraId="31CA5BCB" w14:textId="3107D28D" w:rsidR="00A21E3E" w:rsidRPr="00E409B5" w:rsidRDefault="00A34C1A" w:rsidP="00A21E3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*</w:t>
      </w:r>
      <w:r w:rsidR="00B32561">
        <w:rPr>
          <w:rFonts w:ascii="Times New Roman" w:hAnsi="Times New Roman" w:cs="Times New Roman"/>
          <w:lang w:val="en-US"/>
        </w:rPr>
        <w:t xml:space="preserve">Missing: </w:t>
      </w:r>
      <w:r w:rsidR="00B27048">
        <w:rPr>
          <w:rFonts w:ascii="Times New Roman" w:hAnsi="Times New Roman" w:cs="Times New Roman"/>
          <w:lang w:val="en-US"/>
        </w:rPr>
        <w:t>Pre-pandemic = 4</w:t>
      </w:r>
      <w:r w:rsidR="009310A2">
        <w:rPr>
          <w:rFonts w:ascii="Times New Roman" w:hAnsi="Times New Roman" w:cs="Times New Roman"/>
          <w:lang w:val="en-US"/>
        </w:rPr>
        <w:t>,</w:t>
      </w:r>
      <w:r w:rsidR="00B27048">
        <w:rPr>
          <w:rFonts w:ascii="Times New Roman" w:hAnsi="Times New Roman" w:cs="Times New Roman"/>
          <w:lang w:val="en-US"/>
        </w:rPr>
        <w:t>330 (</w:t>
      </w:r>
      <w:r w:rsidR="001E4867">
        <w:rPr>
          <w:rFonts w:ascii="Times New Roman" w:hAnsi="Times New Roman" w:cs="Times New Roman"/>
          <w:lang w:val="en-US"/>
        </w:rPr>
        <w:t>2%)</w:t>
      </w:r>
      <w:r w:rsidR="00442804">
        <w:rPr>
          <w:rFonts w:ascii="Times New Roman" w:hAnsi="Times New Roman" w:cs="Times New Roman"/>
          <w:lang w:val="en-US"/>
        </w:rPr>
        <w:t>, Pandemic = 4</w:t>
      </w:r>
      <w:r w:rsidR="009310A2">
        <w:rPr>
          <w:rFonts w:ascii="Times New Roman" w:hAnsi="Times New Roman" w:cs="Times New Roman"/>
          <w:lang w:val="en-US"/>
        </w:rPr>
        <w:t>,</w:t>
      </w:r>
      <w:r w:rsidR="00442804">
        <w:rPr>
          <w:rFonts w:ascii="Times New Roman" w:hAnsi="Times New Roman" w:cs="Times New Roman"/>
          <w:lang w:val="en-US"/>
        </w:rPr>
        <w:t>4</w:t>
      </w:r>
      <w:r w:rsidR="009310A2">
        <w:rPr>
          <w:rFonts w:ascii="Times New Roman" w:hAnsi="Times New Roman" w:cs="Times New Roman"/>
          <w:lang w:val="en-US"/>
        </w:rPr>
        <w:t>84 (2%)</w:t>
      </w:r>
    </w:p>
    <w:p w14:paraId="3B304BD2" w14:textId="30258F38" w:rsidR="00A21E3E" w:rsidRPr="007D579C" w:rsidRDefault="000440B8" w:rsidP="007D579C">
      <w:pPr>
        <w:pStyle w:val="Overskrift1"/>
        <w:rPr>
          <w:rFonts w:ascii="Times New Roman" w:hAnsi="Times New Roman" w:cs="Times New Roman"/>
          <w:lang w:val="en-US"/>
        </w:rPr>
      </w:pPr>
      <w:r w:rsidRPr="007D579C">
        <w:rPr>
          <w:rFonts w:ascii="Times New Roman" w:hAnsi="Times New Roman" w:cs="Times New Roman"/>
          <w:lang w:val="en-US"/>
        </w:rPr>
        <w:lastRenderedPageBreak/>
        <w:t>3</w:t>
      </w:r>
      <w:r w:rsidR="007D579C">
        <w:rPr>
          <w:rFonts w:ascii="Times New Roman" w:hAnsi="Times New Roman" w:cs="Times New Roman"/>
          <w:lang w:val="en-US"/>
        </w:rPr>
        <w:t>.</w:t>
      </w:r>
      <w:r w:rsidR="00A21E3E" w:rsidRPr="007D579C">
        <w:rPr>
          <w:rFonts w:ascii="Times New Roman" w:hAnsi="Times New Roman" w:cs="Times New Roman"/>
          <w:lang w:val="en-US"/>
        </w:rPr>
        <w:t xml:space="preserve"> Depressive disorder (P76) across gender and age groups</w:t>
      </w:r>
    </w:p>
    <w:p w14:paraId="46D97F4C" w14:textId="09F56476" w:rsidR="00A21E3E" w:rsidRPr="00E409B5" w:rsidRDefault="003A03F6" w:rsidP="00A21E3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A67D739" wp14:editId="553FC1A9">
            <wp:extent cx="5742305" cy="5369560"/>
            <wp:effectExtent l="0" t="0" r="0" b="254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305" cy="5369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F54F71" w14:textId="42BAF3C7" w:rsidR="00A21E3E" w:rsidRPr="00E409B5" w:rsidRDefault="007D579C" w:rsidP="00A21E3E">
      <w:pPr>
        <w:rPr>
          <w:rFonts w:ascii="Times New Roman" w:hAnsi="Times New Roman" w:cs="Times New Roman"/>
          <w:lang w:val="en-US"/>
        </w:rPr>
      </w:pPr>
      <w:r w:rsidRPr="007D579C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F05933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 xml:space="preserve">1. </w:t>
      </w:r>
      <w:r w:rsidR="00A21E3E" w:rsidRPr="00E409B5">
        <w:rPr>
          <w:rFonts w:ascii="Times New Roman" w:hAnsi="Times New Roman" w:cs="Times New Roman"/>
          <w:lang w:val="en-US"/>
        </w:rPr>
        <w:t>Time series plots for observed consultations (solid red line) for depression (</w:t>
      </w:r>
      <w:r w:rsidR="00CB2E2C" w:rsidRPr="008322A0">
        <w:rPr>
          <w:rFonts w:ascii="Times New Roman" w:hAnsi="Times New Roman" w:cs="Times New Roman"/>
          <w:lang w:val="en-US"/>
        </w:rPr>
        <w:t xml:space="preserve">ICPC-2 code </w:t>
      </w:r>
      <w:r w:rsidR="00A21E3E" w:rsidRPr="00E409B5">
        <w:rPr>
          <w:rFonts w:ascii="Times New Roman" w:hAnsi="Times New Roman" w:cs="Times New Roman"/>
          <w:lang w:val="en-US"/>
        </w:rPr>
        <w:t>P76) across gender and age groups with forecast (dashed blue line, with 99.9% confidence interval in grey). Blue fields represent periods with strict social distancing measures from the Norwegian government</w:t>
      </w:r>
      <w:r w:rsidR="009304FA">
        <w:rPr>
          <w:rFonts w:ascii="Times New Roman" w:hAnsi="Times New Roman" w:cs="Times New Roman"/>
          <w:lang w:val="en-US"/>
        </w:rPr>
        <w:t xml:space="preserve"> </w:t>
      </w:r>
      <w:r w:rsidR="009304FA">
        <w:rPr>
          <w:rFonts w:ascii="Times New Roman" w:hAnsi="Times New Roman" w:cs="Times New Roman"/>
          <w:lang w:val="en-US"/>
        </w:rPr>
        <w:fldChar w:fldCharType="begin"/>
      </w:r>
      <w:r w:rsidR="009304FA">
        <w:rPr>
          <w:rFonts w:ascii="Times New Roman" w:hAnsi="Times New Roman" w:cs="Times New Roman"/>
          <w:lang w:val="en-US"/>
        </w:rPr>
        <w:instrText xml:space="preserve"> ADDIN EN.CITE &lt;EndNote&gt;&lt;Cite&gt;&lt;Author&gt;Regjeringen&lt;/Author&gt;&lt;Year&gt;2020&lt;/Year&gt;&lt;RecNum&gt;1580&lt;/RecNum&gt;&lt;DisplayText&gt;(1)&lt;/DisplayText&gt;&lt;record&gt;&lt;rec-number&gt;1580&lt;/rec-number&gt;&lt;foreign-keys&gt;&lt;key app="EN" db-id="xp0sz9esqrzxtfe09auxata8ptzwpa2sxeav" timestamp="1665493578"&gt;1580&lt;/key&gt;&lt;/foreign-keys&gt;&lt;ref-type name="Web Page"&gt;12&lt;/ref-type&gt;&lt;contributors&gt;&lt;authors&gt;&lt;author&gt;Regjeringen,&lt;/author&gt;&lt;/authors&gt;&lt;/contributors&gt;&lt;titles&gt;&lt;title&gt;Tidslinje: myndighetenes håndtering av koronasituasjonen&lt;/title&gt;&lt;/titles&gt;&lt;number&gt;11.10.2022&lt;/number&gt;&lt;dates&gt;&lt;year&gt;2020&lt;/year&gt;&lt;/dates&gt;&lt;publisher&gt;Regjeringen&lt;/publisher&gt;&lt;urls&gt;&lt;related-urls&gt;&lt;url&gt;https://www.regjeringen.no/no/tema/Koronasituasjonen/tidslinje-koronaviruset/id2692402/&lt;/url&gt;&lt;/related-urls&gt;&lt;/urls&gt;&lt;/record&gt;&lt;/Cite&gt;&lt;/EndNote&gt;</w:instrText>
      </w:r>
      <w:r w:rsidR="009304FA">
        <w:rPr>
          <w:rFonts w:ascii="Times New Roman" w:hAnsi="Times New Roman" w:cs="Times New Roman"/>
          <w:lang w:val="en-US"/>
        </w:rPr>
        <w:fldChar w:fldCharType="separate"/>
      </w:r>
      <w:r w:rsidR="009304FA">
        <w:rPr>
          <w:rFonts w:ascii="Times New Roman" w:hAnsi="Times New Roman" w:cs="Times New Roman"/>
          <w:noProof/>
          <w:lang w:val="en-US"/>
        </w:rPr>
        <w:t>(1)</w:t>
      </w:r>
      <w:r w:rsidR="009304FA">
        <w:rPr>
          <w:rFonts w:ascii="Times New Roman" w:hAnsi="Times New Roman" w:cs="Times New Roman"/>
          <w:lang w:val="en-US"/>
        </w:rPr>
        <w:fldChar w:fldCharType="end"/>
      </w:r>
    </w:p>
    <w:p w14:paraId="7DF56ACD" w14:textId="77777777" w:rsidR="00A21E3E" w:rsidRPr="00E409B5" w:rsidRDefault="00A21E3E" w:rsidP="00A21E3E">
      <w:pPr>
        <w:rPr>
          <w:rFonts w:ascii="Times New Roman" w:hAnsi="Times New Roman" w:cs="Times New Roman"/>
          <w:lang w:val="en-US"/>
        </w:rPr>
      </w:pPr>
      <w:r w:rsidRPr="00E409B5">
        <w:rPr>
          <w:rFonts w:ascii="Times New Roman" w:hAnsi="Times New Roman" w:cs="Times New Roman"/>
          <w:lang w:val="en-US"/>
        </w:rPr>
        <w:br w:type="page"/>
      </w:r>
    </w:p>
    <w:p w14:paraId="4B0F48FC" w14:textId="77777777" w:rsidR="00A21E3E" w:rsidRPr="00E409B5" w:rsidRDefault="00A21E3E" w:rsidP="00A21E3E">
      <w:pPr>
        <w:rPr>
          <w:rFonts w:ascii="Times New Roman" w:hAnsi="Times New Roman" w:cs="Times New Roman"/>
          <w:lang w:val="en-US"/>
        </w:rPr>
      </w:pPr>
    </w:p>
    <w:p w14:paraId="246FD7F8" w14:textId="0D4A41C5" w:rsidR="00A21E3E" w:rsidRPr="007D579C" w:rsidRDefault="00A21E3E" w:rsidP="007D579C">
      <w:pPr>
        <w:pStyle w:val="Overskrift1"/>
        <w:rPr>
          <w:rFonts w:ascii="Times New Roman" w:hAnsi="Times New Roman" w:cs="Times New Roman"/>
          <w:lang w:val="en-US"/>
        </w:rPr>
      </w:pPr>
      <w:r w:rsidRPr="007D579C">
        <w:rPr>
          <w:rFonts w:ascii="Times New Roman" w:hAnsi="Times New Roman" w:cs="Times New Roman"/>
          <w:lang w:val="en-US"/>
        </w:rPr>
        <w:t>4</w:t>
      </w:r>
      <w:r w:rsidR="007D579C" w:rsidRPr="007D579C">
        <w:rPr>
          <w:rFonts w:ascii="Times New Roman" w:hAnsi="Times New Roman" w:cs="Times New Roman"/>
          <w:lang w:val="en-US"/>
        </w:rPr>
        <w:t>.</w:t>
      </w:r>
      <w:r w:rsidRPr="007D579C">
        <w:rPr>
          <w:rFonts w:ascii="Times New Roman" w:hAnsi="Times New Roman" w:cs="Times New Roman"/>
          <w:lang w:val="en-US"/>
        </w:rPr>
        <w:t xml:space="preserve"> Phobia/OCD (P79) across gender and age groups</w:t>
      </w:r>
    </w:p>
    <w:p w14:paraId="71BD1890" w14:textId="09D90911" w:rsidR="00A21E3E" w:rsidRPr="00E409B5" w:rsidRDefault="003A03F6" w:rsidP="00A21E3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B1C0B9C" wp14:editId="05077325">
            <wp:extent cx="5742305" cy="5434965"/>
            <wp:effectExtent l="0" t="0" r="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305" cy="5434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64337C" w14:textId="16FDDCEC" w:rsidR="00A21E3E" w:rsidRPr="00E409B5" w:rsidRDefault="007D579C" w:rsidP="00A21E3E">
      <w:pPr>
        <w:rPr>
          <w:rFonts w:ascii="Times New Roman" w:hAnsi="Times New Roman" w:cs="Times New Roman"/>
          <w:lang w:val="en-US"/>
        </w:rPr>
      </w:pPr>
      <w:r w:rsidRPr="007D579C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F05933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2.</w:t>
      </w:r>
      <w:r w:rsidR="00A21E3E" w:rsidRPr="00E409B5">
        <w:rPr>
          <w:rFonts w:ascii="Times New Roman" w:hAnsi="Times New Roman" w:cs="Times New Roman"/>
          <w:lang w:val="en-US"/>
        </w:rPr>
        <w:t xml:space="preserve"> Time series plots for observed consultations (solid red line) for phobia/OCD (</w:t>
      </w:r>
      <w:r w:rsidR="00CB2E2C" w:rsidRPr="008322A0">
        <w:rPr>
          <w:rFonts w:ascii="Times New Roman" w:hAnsi="Times New Roman" w:cs="Times New Roman"/>
          <w:lang w:val="en-US"/>
        </w:rPr>
        <w:t xml:space="preserve">ICPC-2 code </w:t>
      </w:r>
      <w:r w:rsidR="00A21E3E" w:rsidRPr="00E409B5">
        <w:rPr>
          <w:rFonts w:ascii="Times New Roman" w:hAnsi="Times New Roman" w:cs="Times New Roman"/>
          <w:lang w:val="en-US"/>
        </w:rPr>
        <w:t>P79) across gender and age groups with forecast (dashed blue line, with 99.9% confidence interval in grey). Blue fields represent periods with strict social distancing measures from the Norwegian government</w:t>
      </w:r>
      <w:r w:rsidR="009304FA">
        <w:rPr>
          <w:rFonts w:ascii="Times New Roman" w:hAnsi="Times New Roman" w:cs="Times New Roman"/>
          <w:lang w:val="en-US"/>
        </w:rPr>
        <w:t xml:space="preserve"> </w:t>
      </w:r>
      <w:r w:rsidR="009304FA">
        <w:rPr>
          <w:rFonts w:ascii="Times New Roman" w:hAnsi="Times New Roman" w:cs="Times New Roman"/>
          <w:lang w:val="en-US"/>
        </w:rPr>
        <w:fldChar w:fldCharType="begin"/>
      </w:r>
      <w:r w:rsidR="009304FA">
        <w:rPr>
          <w:rFonts w:ascii="Times New Roman" w:hAnsi="Times New Roman" w:cs="Times New Roman"/>
          <w:lang w:val="en-US"/>
        </w:rPr>
        <w:instrText xml:space="preserve"> ADDIN EN.CITE &lt;EndNote&gt;&lt;Cite&gt;&lt;Author&gt;Regjeringen&lt;/Author&gt;&lt;Year&gt;2020&lt;/Year&gt;&lt;RecNum&gt;1580&lt;/RecNum&gt;&lt;DisplayText&gt;(1)&lt;/DisplayText&gt;&lt;record&gt;&lt;rec-number&gt;1580&lt;/rec-number&gt;&lt;foreign-keys&gt;&lt;key app="EN" db-id="xp0sz9esqrzxtfe09auxata8ptzwpa2sxeav" timestamp="1665493578"&gt;1580&lt;/key&gt;&lt;/foreign-keys&gt;&lt;ref-type name="Web Page"&gt;12&lt;/ref-type&gt;&lt;contributors&gt;&lt;authors&gt;&lt;author&gt;Regjeringen,&lt;/author&gt;&lt;/authors&gt;&lt;/contributors&gt;&lt;titles&gt;&lt;title&gt;Tidslinje: myndighetenes håndtering av koronasituasjonen&lt;/title&gt;&lt;/titles&gt;&lt;number&gt;11.10.2022&lt;/number&gt;&lt;dates&gt;&lt;year&gt;2020&lt;/year&gt;&lt;/dates&gt;&lt;publisher&gt;Regjeringen&lt;/publisher&gt;&lt;urls&gt;&lt;related-urls&gt;&lt;url&gt;https://www.regjeringen.no/no/tema/Koronasituasjonen/tidslinje-koronaviruset/id2692402/&lt;/url&gt;&lt;/related-urls&gt;&lt;/urls&gt;&lt;/record&gt;&lt;/Cite&gt;&lt;/EndNote&gt;</w:instrText>
      </w:r>
      <w:r w:rsidR="009304FA">
        <w:rPr>
          <w:rFonts w:ascii="Times New Roman" w:hAnsi="Times New Roman" w:cs="Times New Roman"/>
          <w:lang w:val="en-US"/>
        </w:rPr>
        <w:fldChar w:fldCharType="separate"/>
      </w:r>
      <w:r w:rsidR="009304FA">
        <w:rPr>
          <w:rFonts w:ascii="Times New Roman" w:hAnsi="Times New Roman" w:cs="Times New Roman"/>
          <w:noProof/>
          <w:lang w:val="en-US"/>
        </w:rPr>
        <w:t>(1)</w:t>
      </w:r>
      <w:r w:rsidR="009304FA">
        <w:rPr>
          <w:rFonts w:ascii="Times New Roman" w:hAnsi="Times New Roman" w:cs="Times New Roman"/>
          <w:lang w:val="en-US"/>
        </w:rPr>
        <w:fldChar w:fldCharType="end"/>
      </w:r>
    </w:p>
    <w:p w14:paraId="334E78B0" w14:textId="77777777" w:rsidR="009304FA" w:rsidRDefault="009304FA" w:rsidP="00A21E3E">
      <w:pPr>
        <w:rPr>
          <w:rFonts w:ascii="Times New Roman" w:hAnsi="Times New Roman" w:cs="Times New Roman"/>
          <w:lang w:val="en-US"/>
        </w:rPr>
      </w:pPr>
    </w:p>
    <w:p w14:paraId="07293298" w14:textId="720B349F" w:rsidR="009304FA" w:rsidRPr="00936314" w:rsidRDefault="00E36F50" w:rsidP="00A21E3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36314">
        <w:rPr>
          <w:rFonts w:ascii="Times New Roman" w:hAnsi="Times New Roman" w:cs="Times New Roman"/>
          <w:b/>
          <w:bCs/>
          <w:sz w:val="28"/>
          <w:szCs w:val="28"/>
        </w:rPr>
        <w:t>References</w:t>
      </w:r>
    </w:p>
    <w:p w14:paraId="5380606D" w14:textId="3B7481E6" w:rsidR="009304FA" w:rsidRPr="0090399B" w:rsidRDefault="009304FA" w:rsidP="009304FA">
      <w:pPr>
        <w:pStyle w:val="EndNoteBibliography"/>
        <w:rPr>
          <w:rFonts w:ascii="Times New Roman" w:hAnsi="Times New Roman" w:cs="Times New Roman"/>
          <w:lang w:val="nb-NO"/>
        </w:rPr>
      </w:pPr>
      <w:r w:rsidRPr="00EC2299">
        <w:rPr>
          <w:rFonts w:ascii="Times New Roman" w:hAnsi="Times New Roman" w:cs="Times New Roman"/>
        </w:rPr>
        <w:fldChar w:fldCharType="begin"/>
      </w:r>
      <w:r w:rsidRPr="0090399B">
        <w:rPr>
          <w:rFonts w:ascii="Times New Roman" w:hAnsi="Times New Roman" w:cs="Times New Roman"/>
          <w:lang w:val="nb-NO"/>
        </w:rPr>
        <w:instrText xml:space="preserve"> ADDIN EN.REFLIST </w:instrText>
      </w:r>
      <w:r w:rsidRPr="00EC2299">
        <w:rPr>
          <w:rFonts w:ascii="Times New Roman" w:hAnsi="Times New Roman" w:cs="Times New Roman"/>
        </w:rPr>
        <w:fldChar w:fldCharType="separate"/>
      </w:r>
      <w:r w:rsidRPr="0090399B">
        <w:rPr>
          <w:rFonts w:ascii="Times New Roman" w:hAnsi="Times New Roman" w:cs="Times New Roman"/>
          <w:lang w:val="nb-NO"/>
        </w:rPr>
        <w:t>1.</w:t>
      </w:r>
      <w:r w:rsidRPr="0090399B">
        <w:rPr>
          <w:rFonts w:ascii="Times New Roman" w:hAnsi="Times New Roman" w:cs="Times New Roman"/>
          <w:lang w:val="nb-NO"/>
        </w:rPr>
        <w:tab/>
        <w:t xml:space="preserve">Regjeringen. Tidslinje: myndighetenes håndtering av koronasituasjonen: Regjeringen; 2020 [Available from: </w:t>
      </w:r>
      <w:hyperlink r:id="rId9" w:history="1">
        <w:r w:rsidRPr="0090399B">
          <w:rPr>
            <w:rStyle w:val="Hyperkobling"/>
            <w:rFonts w:ascii="Times New Roman" w:hAnsi="Times New Roman" w:cs="Times New Roman"/>
            <w:lang w:val="nb-NO"/>
          </w:rPr>
          <w:t>https://www.regjeringen.no/no/tema/Koronasituasjonen/tidslinje-koronaviruset/id2692402/</w:t>
        </w:r>
      </w:hyperlink>
      <w:r w:rsidRPr="0090399B">
        <w:rPr>
          <w:rFonts w:ascii="Times New Roman" w:hAnsi="Times New Roman" w:cs="Times New Roman"/>
          <w:lang w:val="nb-NO"/>
        </w:rPr>
        <w:t>.</w:t>
      </w:r>
    </w:p>
    <w:p w14:paraId="32ECF39E" w14:textId="7374662A" w:rsidR="00A21E3E" w:rsidRPr="00E409B5" w:rsidRDefault="009304FA" w:rsidP="00A21E3E">
      <w:pPr>
        <w:rPr>
          <w:rFonts w:ascii="Times New Roman" w:hAnsi="Times New Roman" w:cs="Times New Roman"/>
          <w:lang w:val="en-US"/>
        </w:rPr>
      </w:pPr>
      <w:r w:rsidRPr="00EC2299">
        <w:rPr>
          <w:rFonts w:ascii="Times New Roman" w:hAnsi="Times New Roman" w:cs="Times New Roman"/>
          <w:lang w:val="en-US"/>
        </w:rPr>
        <w:fldChar w:fldCharType="end"/>
      </w:r>
    </w:p>
    <w:sectPr w:rsidR="00A21E3E" w:rsidRPr="00E409B5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D802CA" w14:textId="77777777" w:rsidR="0089693E" w:rsidRDefault="0089693E" w:rsidP="009C605C">
      <w:pPr>
        <w:spacing w:after="0" w:line="240" w:lineRule="auto"/>
      </w:pPr>
      <w:r>
        <w:separator/>
      </w:r>
    </w:p>
  </w:endnote>
  <w:endnote w:type="continuationSeparator" w:id="0">
    <w:p w14:paraId="297E453F" w14:textId="77777777" w:rsidR="0089693E" w:rsidRDefault="0089693E" w:rsidP="009C60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8212452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166626A9" w14:textId="610968CA" w:rsidR="00E409B5" w:rsidRDefault="00E409B5">
            <w:pPr>
              <w:pStyle w:val="Bunntekst"/>
              <w:jc w:val="right"/>
            </w:pPr>
            <w:r w:rsidRPr="00E409B5">
              <w:rPr>
                <w:rFonts w:ascii="Times New Roman" w:hAnsi="Times New Roman" w:cs="Times New Roman"/>
                <w:lang w:val="en-US"/>
              </w:rPr>
              <w:t xml:space="preserve">Page </w:t>
            </w:r>
            <w:r w:rsidRPr="00E409B5">
              <w:rPr>
                <w:rFonts w:ascii="Times New Roman" w:hAnsi="Times New Roman" w:cs="Times New Roman"/>
                <w:b/>
                <w:bCs/>
                <w:lang w:val="en-US"/>
              </w:rPr>
              <w:fldChar w:fldCharType="begin"/>
            </w:r>
            <w:r w:rsidRPr="00E409B5">
              <w:rPr>
                <w:rFonts w:ascii="Times New Roman" w:hAnsi="Times New Roman" w:cs="Times New Roman"/>
                <w:b/>
                <w:bCs/>
                <w:lang w:val="en-US"/>
              </w:rPr>
              <w:instrText>PAGE</w:instrText>
            </w:r>
            <w:r w:rsidRPr="00E409B5">
              <w:rPr>
                <w:rFonts w:ascii="Times New Roman" w:hAnsi="Times New Roman" w:cs="Times New Roman"/>
                <w:b/>
                <w:bCs/>
                <w:lang w:val="en-US"/>
              </w:rPr>
              <w:fldChar w:fldCharType="separate"/>
            </w:r>
            <w:r w:rsidRPr="00E409B5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E409B5">
              <w:rPr>
                <w:rFonts w:ascii="Times New Roman" w:hAnsi="Times New Roman" w:cs="Times New Roman"/>
                <w:b/>
                <w:bCs/>
                <w:lang w:val="en-US"/>
              </w:rPr>
              <w:fldChar w:fldCharType="end"/>
            </w:r>
            <w:r w:rsidRPr="00E409B5">
              <w:rPr>
                <w:rFonts w:ascii="Times New Roman" w:hAnsi="Times New Roman" w:cs="Times New Roman"/>
                <w:lang w:val="en-US"/>
              </w:rPr>
              <w:t xml:space="preserve"> of </w:t>
            </w:r>
            <w:r w:rsidRPr="00E409B5">
              <w:rPr>
                <w:rFonts w:ascii="Times New Roman" w:hAnsi="Times New Roman" w:cs="Times New Roman"/>
                <w:b/>
                <w:bCs/>
                <w:lang w:val="en-US"/>
              </w:rPr>
              <w:fldChar w:fldCharType="begin"/>
            </w:r>
            <w:r w:rsidRPr="00E409B5">
              <w:rPr>
                <w:rFonts w:ascii="Times New Roman" w:hAnsi="Times New Roman" w:cs="Times New Roman"/>
                <w:b/>
                <w:bCs/>
                <w:lang w:val="en-US"/>
              </w:rPr>
              <w:instrText>NUMPAGES</w:instrText>
            </w:r>
            <w:r w:rsidRPr="00E409B5">
              <w:rPr>
                <w:rFonts w:ascii="Times New Roman" w:hAnsi="Times New Roman" w:cs="Times New Roman"/>
                <w:b/>
                <w:bCs/>
                <w:lang w:val="en-US"/>
              </w:rPr>
              <w:fldChar w:fldCharType="separate"/>
            </w:r>
            <w:r w:rsidRPr="00E409B5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E409B5">
              <w:rPr>
                <w:rFonts w:ascii="Times New Roman" w:hAnsi="Times New Roman" w:cs="Times New Roman"/>
                <w:b/>
                <w:bCs/>
                <w:lang w:val="en-US"/>
              </w:rPr>
              <w:fldChar w:fldCharType="end"/>
            </w:r>
          </w:p>
        </w:sdtContent>
      </w:sdt>
    </w:sdtContent>
  </w:sdt>
  <w:p w14:paraId="12342101" w14:textId="77777777" w:rsidR="00E409B5" w:rsidRDefault="00E409B5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38FCE" w14:textId="77777777" w:rsidR="0089693E" w:rsidRDefault="0089693E" w:rsidP="009C605C">
      <w:pPr>
        <w:spacing w:after="0" w:line="240" w:lineRule="auto"/>
      </w:pPr>
      <w:r>
        <w:separator/>
      </w:r>
    </w:p>
  </w:footnote>
  <w:footnote w:type="continuationSeparator" w:id="0">
    <w:p w14:paraId="2D529911" w14:textId="77777777" w:rsidR="0089693E" w:rsidRDefault="0089693E" w:rsidP="009C60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0sz9esqrzxtfe09auxata8ptzwpa2sxeav&quot;&gt;C-Me EndNote Library&lt;record-ids&gt;&lt;item&gt;1580&lt;/item&gt;&lt;/record-ids&gt;&lt;/item&gt;&lt;/Libraries&gt;"/>
  </w:docVars>
  <w:rsids>
    <w:rsidRoot w:val="00A21E3E"/>
    <w:rsid w:val="00036996"/>
    <w:rsid w:val="00041896"/>
    <w:rsid w:val="000440B8"/>
    <w:rsid w:val="000C667E"/>
    <w:rsid w:val="001765DA"/>
    <w:rsid w:val="00193B09"/>
    <w:rsid w:val="001C13E5"/>
    <w:rsid w:val="001E4867"/>
    <w:rsid w:val="001E6A9A"/>
    <w:rsid w:val="001F2D01"/>
    <w:rsid w:val="0032493A"/>
    <w:rsid w:val="003A03F6"/>
    <w:rsid w:val="00442804"/>
    <w:rsid w:val="00452830"/>
    <w:rsid w:val="004A7F2B"/>
    <w:rsid w:val="004B4008"/>
    <w:rsid w:val="004C19C3"/>
    <w:rsid w:val="004D79C1"/>
    <w:rsid w:val="004E4A55"/>
    <w:rsid w:val="004F3818"/>
    <w:rsid w:val="00553917"/>
    <w:rsid w:val="005736FC"/>
    <w:rsid w:val="00603400"/>
    <w:rsid w:val="00643D12"/>
    <w:rsid w:val="006E1840"/>
    <w:rsid w:val="00705B03"/>
    <w:rsid w:val="007363DE"/>
    <w:rsid w:val="0075195C"/>
    <w:rsid w:val="007D579C"/>
    <w:rsid w:val="007E3B57"/>
    <w:rsid w:val="007F16F2"/>
    <w:rsid w:val="007F7AAA"/>
    <w:rsid w:val="00822F63"/>
    <w:rsid w:val="008849A9"/>
    <w:rsid w:val="0089693E"/>
    <w:rsid w:val="008C0643"/>
    <w:rsid w:val="008C75E3"/>
    <w:rsid w:val="0090399B"/>
    <w:rsid w:val="0092324C"/>
    <w:rsid w:val="009304FA"/>
    <w:rsid w:val="009310A2"/>
    <w:rsid w:val="00936314"/>
    <w:rsid w:val="00936C8B"/>
    <w:rsid w:val="009C605C"/>
    <w:rsid w:val="00A21E3E"/>
    <w:rsid w:val="00A34C1A"/>
    <w:rsid w:val="00A866EF"/>
    <w:rsid w:val="00B27048"/>
    <w:rsid w:val="00B32561"/>
    <w:rsid w:val="00BA43F6"/>
    <w:rsid w:val="00BC1288"/>
    <w:rsid w:val="00BF4CC1"/>
    <w:rsid w:val="00C230EC"/>
    <w:rsid w:val="00C4515A"/>
    <w:rsid w:val="00C56733"/>
    <w:rsid w:val="00C57772"/>
    <w:rsid w:val="00CB2E2C"/>
    <w:rsid w:val="00CC5C7A"/>
    <w:rsid w:val="00CD4980"/>
    <w:rsid w:val="00D120DC"/>
    <w:rsid w:val="00D52598"/>
    <w:rsid w:val="00D63E64"/>
    <w:rsid w:val="00D82390"/>
    <w:rsid w:val="00E35AF9"/>
    <w:rsid w:val="00E36F50"/>
    <w:rsid w:val="00E409B5"/>
    <w:rsid w:val="00E8646D"/>
    <w:rsid w:val="00EC2299"/>
    <w:rsid w:val="00EE032D"/>
    <w:rsid w:val="00F05933"/>
    <w:rsid w:val="00FC6C9A"/>
    <w:rsid w:val="00FE3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D6484C1"/>
  <w15:chartTrackingRefBased/>
  <w15:docId w15:val="{BA7447F2-9DC3-42AD-91FE-4DDAE3031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A21E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21E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21E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A21E3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21E3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21E3E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A21E3E"/>
    <w:rPr>
      <w:sz w:val="20"/>
      <w:szCs w:val="20"/>
    </w:rPr>
  </w:style>
  <w:style w:type="table" w:styleId="Tabellrutenett">
    <w:name w:val="Table Grid"/>
    <w:basedOn w:val="Vanligtabell"/>
    <w:uiPriority w:val="39"/>
    <w:rsid w:val="00A21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A21E3E"/>
    <w:pPr>
      <w:spacing w:after="0" w:line="240" w:lineRule="auto"/>
    </w:pPr>
  </w:style>
  <w:style w:type="paragraph" w:styleId="Fotnotetekst">
    <w:name w:val="footnote text"/>
    <w:basedOn w:val="Normal"/>
    <w:link w:val="FotnotetekstTegn"/>
    <w:uiPriority w:val="99"/>
    <w:semiHidden/>
    <w:unhideWhenUsed/>
    <w:rsid w:val="009C605C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9C605C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9C605C"/>
    <w:rPr>
      <w:vertAlign w:val="superscript"/>
    </w:rPr>
  </w:style>
  <w:style w:type="paragraph" w:styleId="Topptekst">
    <w:name w:val="header"/>
    <w:basedOn w:val="Normal"/>
    <w:link w:val="TopptekstTegn"/>
    <w:uiPriority w:val="99"/>
    <w:unhideWhenUsed/>
    <w:rsid w:val="00E409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409B5"/>
  </w:style>
  <w:style w:type="paragraph" w:styleId="Bunntekst">
    <w:name w:val="footer"/>
    <w:basedOn w:val="Normal"/>
    <w:link w:val="BunntekstTegn"/>
    <w:uiPriority w:val="99"/>
    <w:unhideWhenUsed/>
    <w:rsid w:val="00E409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409B5"/>
  </w:style>
  <w:style w:type="character" w:styleId="Hyperkobling">
    <w:name w:val="Hyperlink"/>
    <w:basedOn w:val="Standardskriftforavsnitt"/>
    <w:uiPriority w:val="99"/>
    <w:unhideWhenUsed/>
    <w:rsid w:val="001F2D01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603400"/>
    <w:rPr>
      <w:color w:val="605E5C"/>
      <w:shd w:val="clear" w:color="auto" w:fill="E1DFDD"/>
    </w:rPr>
  </w:style>
  <w:style w:type="paragraph" w:styleId="Tittel">
    <w:name w:val="Title"/>
    <w:basedOn w:val="Normal"/>
    <w:next w:val="Normal"/>
    <w:link w:val="TittelTegn"/>
    <w:uiPriority w:val="10"/>
    <w:qFormat/>
    <w:rsid w:val="0075195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7519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Tegn"/>
    <w:rsid w:val="009304F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9304F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9304F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9304F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ww.regjeringen.no/no/tema/Koronasituasjonen/tidslinje-koronaviruset/id2692402/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72B204-A6B7-4D0B-BDCD-86F89A691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1</Words>
  <Characters>4304</Characters>
  <Application>Microsoft Office Word</Application>
  <DocSecurity>0</DocSecurity>
  <Lines>35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Jensen</dc:creator>
  <cp:keywords/>
  <dc:description/>
  <cp:lastModifiedBy>Pia Jensen</cp:lastModifiedBy>
  <cp:revision>20</cp:revision>
  <cp:lastPrinted>2022-12-15T11:00:00Z</cp:lastPrinted>
  <dcterms:created xsi:type="dcterms:W3CDTF">2023-10-09T09:44:00Z</dcterms:created>
  <dcterms:modified xsi:type="dcterms:W3CDTF">2023-10-09T11:16:00Z</dcterms:modified>
</cp:coreProperties>
</file>